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DB232" w14:textId="77777777" w:rsidR="00695C8E" w:rsidRDefault="00695C8E" w:rsidP="00695C8E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6A6E80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5</w:t>
      </w:r>
      <w:r w:rsidRPr="006A6E80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 Results of the complete case analysis.</w:t>
      </w:r>
    </w:p>
    <w:p w14:paraId="7509D964" w14:textId="77777777" w:rsidR="00695C8E" w:rsidRDefault="00695C8E" w:rsidP="00695C8E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</w:p>
    <w:tbl>
      <w:tblPr>
        <w:tblStyle w:val="Grilledutableau"/>
        <w:tblW w:w="12616" w:type="dxa"/>
        <w:tblLook w:val="04A0" w:firstRow="1" w:lastRow="0" w:firstColumn="1" w:lastColumn="0" w:noHBand="0" w:noVBand="1"/>
      </w:tblPr>
      <w:tblGrid>
        <w:gridCol w:w="5804"/>
        <w:gridCol w:w="1418"/>
        <w:gridCol w:w="1842"/>
        <w:gridCol w:w="1635"/>
        <w:gridCol w:w="1917"/>
      </w:tblGrid>
      <w:tr w:rsidR="00695C8E" w:rsidRPr="00E269A4" w14:paraId="7C0436A0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15E5B822" w14:textId="77777777" w:rsidR="00695C8E" w:rsidRPr="00E269A4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al characteristic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28D5ABE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28313FB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04665E86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644E4A3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79056E23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8B08A2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37B158C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mputed)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7BD3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mputed)</w:t>
            </w:r>
          </w:p>
        </w:tc>
        <w:tc>
          <w:tcPr>
            <w:tcW w:w="16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372B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  <w:p w14:paraId="3C2416F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A)</w:t>
            </w:r>
          </w:p>
        </w:tc>
        <w:tc>
          <w:tcPr>
            <w:tcW w:w="191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0F43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  <w:p w14:paraId="06F4D113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A)</w:t>
            </w:r>
          </w:p>
        </w:tc>
      </w:tr>
      <w:tr w:rsidR="00695C8E" w:rsidRPr="00E269A4" w14:paraId="2D371B8D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05F234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SD unit</w:t>
            </w: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3CDA6B6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*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8641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; -0.2]</w:t>
            </w:r>
          </w:p>
        </w:tc>
        <w:tc>
          <w:tcPr>
            <w:tcW w:w="163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43C8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917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35BD7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[-2.3 ; 0.3]</w:t>
            </w:r>
          </w:p>
        </w:tc>
      </w:tr>
      <w:tr w:rsidR="00695C8E" w:rsidRPr="00775E12" w14:paraId="38DDD4C2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14:paraId="3628BEE6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al and ethnical backgrounds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54304CC1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5BFD61BA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229AFFB4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2F505BC8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775E12" w14:paraId="1FE8A364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3137ECCC" w14:textId="77777777" w:rsidR="00695C8E" w:rsidRPr="00D55AE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 Americ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840B2D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69AD989C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</w:tcPr>
          <w:p w14:paraId="43C47BA7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</w:tcPr>
          <w:p w14:paraId="63C88D7B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775E12" w14:paraId="18309B44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3AD108E6" w14:textId="77777777" w:rsidR="00695C8E" w:rsidRPr="00D55AE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4F23AB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77180EDD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8 ; 2.1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</w:tcPr>
          <w:p w14:paraId="70FF39E2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</w:tcPr>
          <w:p w14:paraId="0A5C763C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2 ; 2.0]</w:t>
            </w:r>
          </w:p>
        </w:tc>
      </w:tr>
      <w:tr w:rsidR="00695C8E" w:rsidRPr="00E269A4" w14:paraId="7AD39D24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1BC12D69" w14:textId="77777777" w:rsidR="00695C8E" w:rsidRPr="00D55AE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ian</w:t>
            </w:r>
          </w:p>
          <w:p w14:paraId="5CF7E757" w14:textId="77777777" w:rsidR="00695C8E" w:rsidRPr="00D55AE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riginal</w:t>
            </w:r>
          </w:p>
          <w:p w14:paraId="2D72D869" w14:textId="77777777" w:rsidR="00695C8E" w:rsidRPr="00D55AE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  <w:p w14:paraId="29E50BE3" w14:textId="77777777" w:rsidR="00695C8E" w:rsidRPr="00D55AE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er not to say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5305D1D7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214FFECC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  <w:p w14:paraId="14EE9BD9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 xml:space="preserve"> 4.3</w:t>
            </w:r>
          </w:p>
          <w:p w14:paraId="20DD8F1A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sz w:val="24"/>
                <w:szCs w:val="24"/>
              </w:rPr>
              <w:t xml:space="preserve"> 7.1*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6EC7A5EB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 ; 6.6]</w:t>
            </w:r>
          </w:p>
          <w:p w14:paraId="7C352187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4 ; 7.0]</w:t>
            </w:r>
          </w:p>
          <w:p w14:paraId="1D542D4F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3 ; 8.8]</w:t>
            </w:r>
          </w:p>
          <w:p w14:paraId="415AED84" w14:textId="77777777" w:rsidR="00695C8E" w:rsidRPr="00D55AE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1 ; 12.0]</w:t>
            </w:r>
          </w:p>
        </w:tc>
        <w:tc>
          <w:tcPr>
            <w:tcW w:w="1635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5856B52C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  <w:p w14:paraId="1171391F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  <w:p w14:paraId="3FA90F76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  <w:p w14:paraId="53C2FA5B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917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7A0B62C0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3 ; 6.8]</w:t>
            </w:r>
          </w:p>
          <w:p w14:paraId="21D85CF5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1 ; 5.2]</w:t>
            </w:r>
          </w:p>
          <w:p w14:paraId="0472EA90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9 ; 10.0]</w:t>
            </w:r>
          </w:p>
          <w:p w14:paraId="479D5BB2" w14:textId="77777777" w:rsidR="00695C8E" w:rsidRPr="00D55AE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7.1 ; 8.2]</w:t>
            </w:r>
          </w:p>
        </w:tc>
      </w:tr>
      <w:tr w:rsidR="00695C8E" w:rsidRPr="00E269A4" w14:paraId="72CBD560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14:paraId="23407A5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 level 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7BA25D0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1ED6E3CE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34EE13CD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2C7A81A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5C8E" w:rsidRPr="00E269A4" w14:paraId="4F37CB6F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10C5C68E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the bachelor’s le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5EE0A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68DDEAF7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</w:tcPr>
          <w:p w14:paraId="248C06A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</w:tcPr>
          <w:p w14:paraId="2AE93234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695C8E" w:rsidRPr="00E269A4" w14:paraId="03D421B7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2A84334C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elor’s degre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B0B98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12C99455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; 1.8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5A4C4E2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C5E2C3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6 ; 2.4]</w:t>
            </w:r>
          </w:p>
        </w:tc>
      </w:tr>
      <w:tr w:rsidR="00695C8E" w:rsidRPr="00E269A4" w14:paraId="7CE8944F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7C1E1F20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ersity diploma below bachelor’s leve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9D10E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669F2924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; 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02FA2A24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522F554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9 ; 6.7]</w:t>
            </w:r>
          </w:p>
        </w:tc>
      </w:tr>
      <w:tr w:rsidR="00695C8E" w:rsidRPr="00E269A4" w14:paraId="7B7458B8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018E9F07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ge, CEGEP or other non-university diplom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777AA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8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1DA836FA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9 ; 4.5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5951D48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3526834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6 ; 4.6]</w:t>
            </w:r>
          </w:p>
        </w:tc>
      </w:tr>
      <w:tr w:rsidR="00695C8E" w:rsidRPr="00E269A4" w14:paraId="5839D86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397C9623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chool or equivalenc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9889F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25F1ACFD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; 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43861AE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0AC23A0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7 ; 3.0]</w:t>
            </w:r>
          </w:p>
        </w:tc>
      </w:tr>
      <w:tr w:rsidR="00695C8E" w:rsidRPr="00E269A4" w14:paraId="427937A5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3E305697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high school or equivalency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5F76B0E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*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676D63C9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; 1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635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A99F60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*</w:t>
            </w:r>
          </w:p>
        </w:tc>
        <w:tc>
          <w:tcPr>
            <w:tcW w:w="191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2F7F51F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7 ; 16.1]</w:t>
            </w:r>
          </w:p>
        </w:tc>
      </w:tr>
      <w:tr w:rsidR="00695C8E" w:rsidRPr="00E269A4" w14:paraId="3079D936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14:paraId="3F587B8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graphical area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4087A19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2E4E0202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01AFC16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4E9B222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5C8E" w:rsidRPr="00E269A4" w14:paraId="2E7D91E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4D8EA915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F97AD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21EB9A99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</w:tcPr>
          <w:p w14:paraId="6696B47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</w:tcPr>
          <w:p w14:paraId="3E967E7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695C8E" w:rsidRPr="00E269A4" w14:paraId="61E142B0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22528D54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54049D8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501BAE2A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;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635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50F5599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917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6F7B225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2.0 ; 3.9]</w:t>
            </w:r>
          </w:p>
        </w:tc>
      </w:tr>
      <w:tr w:rsidR="00695C8E" w:rsidRPr="00E269A4" w14:paraId="710B7618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14:paraId="19C8471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income (in CAD)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335CC99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09AED6E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13778ACE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6C14B25C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E269A4" w14:paraId="7A50EF55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5FBE6E87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50,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A31BF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3774B44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</w:tcPr>
          <w:p w14:paraId="13354165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</w:tcPr>
          <w:p w14:paraId="7D1A703E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1EC9A736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0DFA96FA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,000 to less than 60,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7EBB7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55EB1C2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7A4B08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441618F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07CF7796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39207B6A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,000 to less than 80,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2B5F3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50F05BF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0048877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8F41B7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10B45A38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3D2B5B8E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,000 to less than 100,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643AE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7735052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4813F42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408A323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766E02C5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71F5D6B4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,000 or more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7F3AB8B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0ACD321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D07DF64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91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3211F843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13527F2A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6" w:space="0" w:color="auto"/>
            </w:tcBorders>
          </w:tcPr>
          <w:p w14:paraId="756D370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duration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SD unit</w:t>
            </w: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6" w:space="0" w:color="auto"/>
            </w:tcBorders>
          </w:tcPr>
          <w:p w14:paraId="79E3E98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bottom w:val="single" w:sz="6" w:space="0" w:color="auto"/>
              <w:right w:val="single" w:sz="6" w:space="0" w:color="auto"/>
            </w:tcBorders>
          </w:tcPr>
          <w:p w14:paraId="37826A2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1.4 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6" w:space="0" w:color="auto"/>
              <w:right w:val="single" w:sz="6" w:space="0" w:color="auto"/>
            </w:tcBorders>
          </w:tcPr>
          <w:p w14:paraId="212F6E7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917" w:type="dxa"/>
            <w:tcBorders>
              <w:top w:val="single" w:sz="4" w:space="0" w:color="FFFFFF" w:themeColor="background1"/>
              <w:bottom w:val="single" w:sz="6" w:space="0" w:color="auto"/>
              <w:right w:val="single" w:sz="6" w:space="0" w:color="auto"/>
            </w:tcBorders>
          </w:tcPr>
          <w:p w14:paraId="33AD1D86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[-1.8 ; 0.1]</w:t>
            </w:r>
          </w:p>
        </w:tc>
      </w:tr>
      <w:tr w:rsidR="00695C8E" w:rsidRPr="00E269A4" w14:paraId="2E5A53FD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6" w:space="0" w:color="auto"/>
            </w:tcBorders>
          </w:tcPr>
          <w:p w14:paraId="5EE52DC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lif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6" w:space="0" w:color="auto"/>
            </w:tcBorders>
          </w:tcPr>
          <w:p w14:paraId="191AC62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bottom w:val="single" w:sz="6" w:space="0" w:color="auto"/>
              <w:right w:val="single" w:sz="6" w:space="0" w:color="auto"/>
            </w:tcBorders>
          </w:tcPr>
          <w:p w14:paraId="33306DE2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0.9 ; 0.6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6" w:space="0" w:color="auto"/>
              <w:right w:val="single" w:sz="6" w:space="0" w:color="auto"/>
            </w:tcBorders>
          </w:tcPr>
          <w:p w14:paraId="63F434E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17" w:type="dxa"/>
            <w:tcBorders>
              <w:top w:val="single" w:sz="4" w:space="0" w:color="FFFFFF" w:themeColor="background1"/>
              <w:bottom w:val="single" w:sz="6" w:space="0" w:color="auto"/>
              <w:right w:val="single" w:sz="6" w:space="0" w:color="auto"/>
            </w:tcBorders>
          </w:tcPr>
          <w:p w14:paraId="2A9EEF9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[-0.8 ; 1.1]</w:t>
            </w:r>
          </w:p>
        </w:tc>
      </w:tr>
      <w:tr w:rsidR="00695C8E" w:rsidRPr="00E269A4" w14:paraId="2A0E4B9B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14:paraId="5A54EC7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0700B67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4164211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3957060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5A8E8EE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E269A4" w14:paraId="0604186A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0177388D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C1386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709D0C8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</w:tcPr>
          <w:p w14:paraId="53F65ED3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</w:tcPr>
          <w:p w14:paraId="2DA09F1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6E837720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</w:tcBorders>
          </w:tcPr>
          <w:p w14:paraId="662952ED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5F45A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  <w:right w:val="single" w:sz="6" w:space="0" w:color="auto"/>
            </w:tcBorders>
          </w:tcPr>
          <w:p w14:paraId="1401208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0A494EE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*</w:t>
            </w:r>
          </w:p>
        </w:tc>
        <w:tc>
          <w:tcPr>
            <w:tcW w:w="1917" w:type="dxa"/>
            <w:tcBorders>
              <w:top w:val="nil"/>
              <w:bottom w:val="nil"/>
              <w:right w:val="single" w:sz="6" w:space="0" w:color="auto"/>
            </w:tcBorders>
            <w:vAlign w:val="bottom"/>
          </w:tcPr>
          <w:p w14:paraId="3964E3C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5.3 ; -1.4]</w:t>
            </w:r>
          </w:p>
        </w:tc>
      </w:tr>
      <w:tr w:rsidR="00695C8E" w:rsidRPr="00E269A4" w14:paraId="58583AF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447DF00D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ex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2E6EEC1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70638E6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365C29FE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91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08C3BDE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4.9 ; 17.1]</w:t>
            </w:r>
          </w:p>
        </w:tc>
      </w:tr>
      <w:tr w:rsidR="00695C8E" w:rsidRPr="00E269A4" w14:paraId="4254C179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4BDA70C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ligious or spiritual affiliat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625E08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4623918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5D91E25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40A62E8E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E269A4" w14:paraId="7E05B4A1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488F0829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ligious or spiritual affiliat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238F87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EA1CD5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04E8A9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026DD5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0A585380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3BEF91E1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0BC354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F55157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 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E25A8C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05C8FB2B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28B4276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798815C9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religion or spiritual affiliat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74B8BA6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6DD2E68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0.4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EE32B1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F95EBB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115B7DF0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2258F48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disability and/or emotional distres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9A9FC3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193EB38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15796C07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6E320E4C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42A55C46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7DFB0B45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2EC40E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C832BB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F3216F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FA75CF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2342183B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5CD1B149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738B1EC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3B28894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2.1 ; 1.3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1D27C35C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197E745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[-3.1 ; 1.0]</w:t>
            </w:r>
          </w:p>
        </w:tc>
      </w:tr>
      <w:tr w:rsidR="00695C8E" w:rsidRPr="00E269A4" w14:paraId="2BB764D9" w14:textId="77777777" w:rsidTr="0039154A">
        <w:trPr>
          <w:trHeight w:val="60"/>
        </w:trPr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39A8551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state satisfact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9D636E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7A049E3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1E37B36D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59EB1CA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1AF7D720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35A4B06D" w14:textId="77777777" w:rsidR="00695C8E" w:rsidRPr="00E269A4" w:rsidRDefault="00695C8E" w:rsidP="0039154A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A11060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A21693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ECDB2D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454240D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0B1662DA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31049648" w14:textId="77777777" w:rsidR="00695C8E" w:rsidRPr="00E269A4" w:rsidRDefault="00695C8E" w:rsidP="0039154A">
            <w:pPr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8060FB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3B95A4D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5.9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76E293C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4.1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6D4BAC1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[1.9 ; 6.3]</w:t>
            </w:r>
          </w:p>
        </w:tc>
      </w:tr>
      <w:tr w:rsidR="00695C8E" w:rsidRPr="00E269A4" w14:paraId="73E816FA" w14:textId="77777777" w:rsidTr="0039154A">
        <w:trPr>
          <w:trHeight w:val="60"/>
        </w:trPr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74DAECF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3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0DC2445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70C4412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403571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7F301D7C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E269A4" w14:paraId="41E56AA4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29C67B9E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morbidity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E812D8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CBD22D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EEE3073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2C59B5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7 ; 1.1]</w:t>
            </w:r>
          </w:p>
        </w:tc>
      </w:tr>
      <w:tr w:rsidR="00695C8E" w:rsidRPr="00E269A4" w14:paraId="78368938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1938F018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85F8C6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4993FE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635528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6AB646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4 ; 2.1]</w:t>
            </w:r>
          </w:p>
        </w:tc>
      </w:tr>
      <w:tr w:rsidR="00695C8E" w:rsidRPr="00E269A4" w14:paraId="17824D31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5F3B1B15" w14:textId="77777777" w:rsidR="00695C8E" w:rsidRPr="00C77CF3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C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-health disorder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98AEAA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15872A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4.7 ; 0.4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932C82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C348FED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0 ; 0.9]</w:t>
            </w:r>
          </w:p>
        </w:tc>
      </w:tr>
      <w:tr w:rsidR="00695C8E" w:rsidRPr="00E269A4" w14:paraId="1F4477E8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7CD81F52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-related disorder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A369AC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BDCA63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AE1C20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1DE7BE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7 ; 7.3]</w:t>
            </w:r>
          </w:p>
        </w:tc>
      </w:tr>
      <w:tr w:rsidR="00695C8E" w:rsidRPr="00E269A4" w14:paraId="72D1C25B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20B8C617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ance-related disorder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B942CC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E86D8F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; 4.7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63F1DC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E663A27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0 ; 7.5]</w:t>
            </w:r>
          </w:p>
        </w:tc>
      </w:tr>
      <w:tr w:rsidR="00695C8E" w:rsidRPr="00E269A4" w14:paraId="2E1E993F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741A153E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disorder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ADD2D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27EBB4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2.0 ; 1.8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2E28015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6588CC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6 ; 1.8]</w:t>
            </w:r>
          </w:p>
        </w:tc>
      </w:tr>
      <w:tr w:rsidR="00695C8E" w:rsidRPr="00E269A4" w14:paraId="736EE68F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66E9DAA1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4753D0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0B3675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D909C7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FCE9675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2 ; 3.6]</w:t>
            </w:r>
          </w:p>
        </w:tc>
      </w:tr>
      <w:tr w:rsidR="00695C8E" w:rsidRPr="00E269A4" w14:paraId="433B832E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2" w:space="0" w:color="auto"/>
            </w:tcBorders>
          </w:tcPr>
          <w:p w14:paraId="008FF6E9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of the respiratory system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DFFFEF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0E53E0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[-0.7 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5892790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9BF841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2 ; 3.2]</w:t>
            </w:r>
          </w:p>
        </w:tc>
      </w:tr>
      <w:tr w:rsidR="00695C8E" w:rsidRPr="00E269A4" w14:paraId="2D9C3A1F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5D245C4B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56F5884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24790BB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1.9 ;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52C4419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4E159905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3 ; 3.5]</w:t>
            </w:r>
          </w:p>
        </w:tc>
      </w:tr>
      <w:tr w:rsidR="00695C8E" w:rsidRPr="00E269A4" w14:paraId="20F1582D" w14:textId="77777777" w:rsidTr="0039154A">
        <w:trPr>
          <w:trHeight w:val="60"/>
        </w:trPr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5D6E80E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ital status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354800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0BC153E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12BCB563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6C876317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E269A4" w14:paraId="120DA649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65D082B3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 / living common law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B32EA6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B56BE3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9CD280B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E85E77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3DE60D2E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30B10122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1853B3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F3C5F0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0A15768B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471696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4006745F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3D947959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ed / divorced / widowed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04002AC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157670F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BD83E3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D7D4AB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; 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213B21A7" w14:textId="77777777" w:rsidTr="0039154A">
        <w:trPr>
          <w:trHeight w:val="60"/>
        </w:trPr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52AB289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eople in the househol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0B411F0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5C4FC77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1.1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7BA36F4D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17" w:type="dxa"/>
            <w:tcBorders>
              <w:top w:val="single" w:sz="4" w:space="0" w:color="FFFFFF" w:themeColor="background1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47F1C5B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 ; 1.4]</w:t>
            </w:r>
          </w:p>
        </w:tc>
      </w:tr>
      <w:tr w:rsidR="00695C8E" w:rsidRPr="00E269A4" w14:paraId="511A0291" w14:textId="77777777" w:rsidTr="0039154A">
        <w:trPr>
          <w:trHeight w:val="60"/>
        </w:trPr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7486B62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learned</w:t>
            </w: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nguag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6F0779C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0CD8496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608584A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7D3E10DE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E269A4" w14:paraId="431338FF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6DE1607F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A3FD09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D31EC6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F47D4A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1B620C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5D9226C1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537E60E9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nch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258A60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DE75802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 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F27EDE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9DFE64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270B82FB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4AE5A8B5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iginal languag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786057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B8D6F2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 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BEE878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8D24E1D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1A179EB4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7FACA5DB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D63B82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159B56F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63926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F34E8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0A95BEED" w14:textId="77777777" w:rsidTr="0039154A">
        <w:trPr>
          <w:trHeight w:val="60"/>
        </w:trPr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1730323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locat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F022A4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011C297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06FFEB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538AB02E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E269A4" w14:paraId="46878450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2DCA3C9A" w14:textId="77777777" w:rsidR="00695C8E" w:rsidRPr="00E269A4" w:rsidRDefault="00695C8E" w:rsidP="0039154A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or fac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283A3C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F2E0BB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4 ; 2.1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48434D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EEBC8E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27641179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57EBB998" w14:textId="77777777" w:rsidR="00695C8E" w:rsidRPr="00E269A4" w:rsidRDefault="00695C8E" w:rsidP="0039154A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93BCF7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692DA8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AD54B4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3B5900D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]</w:t>
            </w:r>
          </w:p>
        </w:tc>
      </w:tr>
      <w:tr w:rsidR="00695C8E" w:rsidRPr="00E269A4" w14:paraId="4A9FBB73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44FF2520" w14:textId="77777777" w:rsidR="00695C8E" w:rsidRPr="00E269A4" w:rsidRDefault="00695C8E" w:rsidP="0039154A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st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B40121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403EC6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5910DA7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8C5782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0BF1F917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6CE6FCAC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bs (upper or lower)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47840C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459FA8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,7 ; 0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AEC8D44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6FF4587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08CD5544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5CED9B94" w14:textId="77777777" w:rsidR="00695C8E" w:rsidRPr="00E269A4" w:rsidRDefault="00695C8E" w:rsidP="0039154A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ck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2766DC2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45D820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2 ; 0.6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0251CBC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703D34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30069C96" w14:textId="77777777" w:rsidTr="0039154A">
        <w:trPr>
          <w:trHeight w:val="60"/>
        </w:trPr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484CCF98" w14:textId="77777777" w:rsidR="00695C8E" w:rsidRPr="00E269A4" w:rsidRDefault="00695C8E" w:rsidP="0039154A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lvic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5C4D56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2B3BD2C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1 ; 3.0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1291A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6BBB8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5C8E" w:rsidRPr="00E269A4" w14:paraId="227FF239" w14:textId="77777777" w:rsidTr="0039154A">
        <w:trPr>
          <w:trHeight w:val="60"/>
        </w:trPr>
        <w:tc>
          <w:tcPr>
            <w:tcW w:w="9064" w:type="dxa"/>
            <w:gridSpan w:val="3"/>
            <w:tcBorders>
              <w:top w:val="single" w:sz="4" w:space="0" w:color="FFFFFF" w:themeColor="background1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08B1FF36" w14:textId="77777777" w:rsidR="00695C8E" w:rsidRPr="00E269A4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cision-making characteristics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2F98707E" w14:textId="77777777" w:rsidR="00695C8E" w:rsidRPr="000D5E17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FFFFFF" w:themeColor="background1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06205C42" w14:textId="77777777" w:rsidR="00695C8E" w:rsidRPr="000D5E17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95C8E" w:rsidRPr="00E269A4" w14:paraId="4729DA01" w14:textId="77777777" w:rsidTr="0039154A">
        <w:trPr>
          <w:trHeight w:val="60"/>
        </w:trPr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17C288F" w14:textId="77777777" w:rsidR="00695C8E" w:rsidRPr="00E269A4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32CC41A" w14:textId="77777777" w:rsidR="00695C8E" w:rsidRPr="006504EA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04EA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  <w:p w14:paraId="576BDE3A" w14:textId="77777777" w:rsidR="00695C8E" w:rsidRPr="00431AF2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AF2">
              <w:rPr>
                <w:rFonts w:ascii="Times New Roman" w:hAnsi="Times New Roman" w:cs="Times New Roman"/>
                <w:sz w:val="24"/>
                <w:szCs w:val="24"/>
              </w:rPr>
              <w:t>(imputed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394D88" w14:textId="77777777" w:rsidR="00695C8E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95%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11603AE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mputed)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3C0FB0D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  <w:p w14:paraId="0D6BE59C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A)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F545AE0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  <w:p w14:paraId="622F2EF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A)</w:t>
            </w:r>
          </w:p>
        </w:tc>
      </w:tr>
      <w:tr w:rsidR="00695C8E" w:rsidRPr="00E269A4" w14:paraId="59D4A2B1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2B9D202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 difficult decis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45E705B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4AD3AC0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57C55C0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7DF2773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C8E" w:rsidRPr="00E269A4" w14:paraId="20C2266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4D724A2D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ke medication 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4946D1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D294BB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44B89B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0EE4B0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458F9455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534776AF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t surgery 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7A105C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7681E0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053DD8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C65B9A3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9 ; 4.2]</w:t>
            </w:r>
          </w:p>
        </w:tc>
      </w:tr>
      <w:tr w:rsidR="00695C8E" w:rsidRPr="00E269A4" w14:paraId="6D2AB7A8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303A4CDC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treatment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7A34E7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F05199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3 ; 4.5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61B2CBA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33CC3A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9 ; 5.4]</w:t>
            </w:r>
          </w:p>
        </w:tc>
      </w:tr>
      <w:tr w:rsidR="00695C8E" w:rsidRPr="00E269A4" w14:paraId="6ECC143F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1AD487A4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p my treatment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6646FB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61F018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1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E8B1C9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9D3D62C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.4 ; 15.4]</w:t>
            </w:r>
          </w:p>
        </w:tc>
      </w:tr>
      <w:tr w:rsidR="00695C8E" w:rsidRPr="00E269A4" w14:paraId="00AB99C1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2631B2EB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lifestyle habits and behavior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BA9A8E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6C277D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5 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D7C7AF3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6B85A22D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5 ; 2.1]</w:t>
            </w:r>
          </w:p>
        </w:tc>
      </w:tr>
      <w:tr w:rsidR="00695C8E" w:rsidRPr="00E269A4" w14:paraId="3B892AB7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523628E6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lt a rehabilitation professional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2CBEAB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3F7D6F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6.1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5FE272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23021A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3 ; 8.7]</w:t>
            </w:r>
          </w:p>
        </w:tc>
      </w:tr>
      <w:tr w:rsidR="00695C8E" w:rsidRPr="00E269A4" w14:paraId="2ADDBEA0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183876F0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lt a CAM professional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937A17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63A289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-3.2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035462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06D16A0A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5 ; 3.4]</w:t>
            </w:r>
          </w:p>
        </w:tc>
      </w:tr>
      <w:tr w:rsidR="00695C8E" w:rsidRPr="00E269A4" w14:paraId="7577CBA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17E6D46C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lt a mental-health professional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6FF3F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AEF6EE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6E7E466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D60610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8.2 ; 3.6]</w:t>
            </w:r>
          </w:p>
        </w:tc>
      </w:tr>
      <w:tr w:rsidR="00695C8E" w:rsidRPr="00E269A4" w14:paraId="12341201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0FCD55E3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the healthcare provider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364953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4BC6DB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BC8E09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45BD62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5.0 ; 3.5]</w:t>
            </w:r>
          </w:p>
        </w:tc>
      </w:tr>
      <w:tr w:rsidR="00695C8E" w:rsidRPr="00E269A4" w14:paraId="7F6FB694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72A376CB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go more diagnostic test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411401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4D3521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A0149F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E7F947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2 ; 3.1]</w:t>
            </w:r>
          </w:p>
        </w:tc>
      </w:tr>
      <w:tr w:rsidR="00695C8E" w:rsidRPr="00E269A4" w14:paraId="73C9C1A1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7BBC36AF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7E8ADF9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30AFB19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3CC7B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C5C95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4.2 ; 27.4]</w:t>
            </w:r>
          </w:p>
        </w:tc>
      </w:tr>
      <w:tr w:rsidR="00695C8E" w:rsidRPr="00E269A4" w14:paraId="16A48B5F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1E16321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knowledge on the option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548BF50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18438CC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727D28A0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468C7D0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4C55D4C1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41838697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ll the option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DCF28D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F5EC61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1E1BE6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C52B77C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4052A3D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13CFDF9C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certain option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8C221F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A9CCBD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C4557F7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B4C7C8A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2 ; 1.4]</w:t>
            </w:r>
          </w:p>
        </w:tc>
      </w:tr>
      <w:tr w:rsidR="00695C8E" w:rsidRPr="00E269A4" w14:paraId="0E102F37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3D64EDCA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rior knowledg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6403211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67187C5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66F66A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6080E0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5.8 ; 0.5]</w:t>
            </w:r>
          </w:p>
        </w:tc>
      </w:tr>
      <w:tr w:rsidR="00695C8E" w:rsidRPr="00E269A4" w14:paraId="40310651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1DF01BB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self-efficacy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F62E61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3021A7D8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9 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1630D8B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6AF7D19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0 ; 0.1]</w:t>
            </w:r>
          </w:p>
        </w:tc>
      </w:tr>
      <w:tr w:rsidR="00695C8E" w:rsidRPr="00E269A4" w14:paraId="4EE0CF9D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33CC378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 literacy (problem understanding what doctor says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C7C0C2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7DEB8F54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50E6952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8F5F5B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5C8E" w:rsidRPr="00E269A4" w14:paraId="0BB7F837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21899B38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7147D6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81A9109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E3AD2D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1B79ABC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5C8E" w:rsidRPr="00E269A4" w14:paraId="13AA73D2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2BBA0842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asionally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ADBA13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6C5BC7C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ADCCFA5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416A45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9 ; 3.9]</w:t>
            </w:r>
          </w:p>
        </w:tc>
      </w:tr>
      <w:tr w:rsidR="00695C8E" w:rsidRPr="00E269A4" w14:paraId="62FB7B2F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0D2A0234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FA3403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4E4123D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C9CA333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02DAABA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6 ; 3.5]</w:t>
            </w:r>
          </w:p>
        </w:tc>
      </w:tr>
      <w:tr w:rsidR="00695C8E" w:rsidRPr="00E269A4" w14:paraId="02F6250A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64B19D34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CE8B9A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726BC0B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0408C85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FF9887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9 ; 8.9]</w:t>
            </w:r>
          </w:p>
        </w:tc>
      </w:tr>
      <w:tr w:rsidR="00695C8E" w:rsidRPr="00E269A4" w14:paraId="266B83C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37F7AD40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way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33BE4812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25DFA086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1E012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D202D03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0 ; 10.2]</w:t>
            </w:r>
          </w:p>
        </w:tc>
      </w:tr>
      <w:tr w:rsidR="00695C8E" w:rsidRPr="00E269A4" w14:paraId="02D7560F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05AAA81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ce between chosen and preferred opt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EFFEC9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B248CC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0439E7B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C7C2D01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7675A615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1A0D36FF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8039B4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D69881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49730F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73DBC8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4714947E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1A71722F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D3646F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64D866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7296C3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B2860C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8 ; 6.4]</w:t>
            </w:r>
          </w:p>
        </w:tc>
      </w:tr>
      <w:tr w:rsidR="00695C8E" w:rsidRPr="00E269A4" w14:paraId="058E9917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7B919171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’t know, I let my health care professional decide for m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A859CE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12E21A2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 ;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0710F1E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301DE2B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,3 ; 3.9]</w:t>
            </w:r>
          </w:p>
        </w:tc>
      </w:tr>
      <w:tr w:rsidR="00695C8E" w:rsidRPr="00E269A4" w14:paraId="2F28358E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4A93B357" w14:textId="77777777" w:rsidR="00695C8E" w:rsidRPr="00E269A4" w:rsidRDefault="00695C8E" w:rsidP="0039154A">
            <w:pPr>
              <w:tabs>
                <w:tab w:val="left" w:pos="13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stress during the consultat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F53DBF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6F2B220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64C5F57B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196768B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01928F6A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349B479A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416AF9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55A3899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13A2723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EFC5697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695C8E" w:rsidRPr="00E269A4" w14:paraId="67F61B7D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6E947D98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51A310E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77CB52E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4E37D5C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4F115BA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[-2.8 ; 1.4]</w:t>
            </w:r>
          </w:p>
        </w:tc>
      </w:tr>
      <w:tr w:rsidR="00695C8E" w:rsidRPr="00E269A4" w14:paraId="648FA69B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678973F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al conflict</w:t>
            </w: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SD unit</w:t>
            </w: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F3361C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*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113A602B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0787FB6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*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06C5927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7.2 ; 9.8]</w:t>
            </w:r>
          </w:p>
        </w:tc>
      </w:tr>
      <w:tr w:rsidR="00695C8E" w:rsidRPr="00E269A4" w14:paraId="7B5CE5B4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6" w:space="0" w:color="FFFFFF" w:themeColor="background1"/>
              <w:right w:val="single" w:sz="2" w:space="0" w:color="auto"/>
            </w:tcBorders>
            <w:shd w:val="clear" w:color="auto" w:fill="FFFFFF" w:themeFill="background1"/>
          </w:tcPr>
          <w:p w14:paraId="75F772E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olvement of important other(s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1010082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0E7D525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78CDC380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08D2002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5979F504" w14:textId="77777777" w:rsidTr="0039154A">
        <w:tc>
          <w:tcPr>
            <w:tcW w:w="580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2" w:space="0" w:color="auto"/>
            </w:tcBorders>
            <w:shd w:val="clear" w:color="auto" w:fill="FFFFFF" w:themeFill="background1"/>
          </w:tcPr>
          <w:p w14:paraId="35E52F2A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body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44F330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5D64718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164ECE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7E28E4D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8 ; 0.7]</w:t>
            </w:r>
          </w:p>
        </w:tc>
      </w:tr>
      <w:tr w:rsidR="00695C8E" w:rsidRPr="00E269A4" w14:paraId="479563AC" w14:textId="77777777" w:rsidTr="0039154A">
        <w:tc>
          <w:tcPr>
            <w:tcW w:w="580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2" w:space="0" w:color="auto"/>
            </w:tcBorders>
            <w:shd w:val="clear" w:color="auto" w:fill="FFFFFF" w:themeFill="background1"/>
          </w:tcPr>
          <w:p w14:paraId="36B97A83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049DC83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34158FB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[-3.2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A3619E5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88C408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2 ; 2.6]</w:t>
            </w:r>
          </w:p>
        </w:tc>
      </w:tr>
      <w:tr w:rsidR="00695C8E" w:rsidRPr="00E269A4" w14:paraId="6EA1A085" w14:textId="77777777" w:rsidTr="0039154A">
        <w:tc>
          <w:tcPr>
            <w:tcW w:w="580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2" w:space="0" w:color="auto"/>
            </w:tcBorders>
            <w:shd w:val="clear" w:color="auto" w:fill="FFFFFF" w:themeFill="background1"/>
          </w:tcPr>
          <w:p w14:paraId="491DA064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109EED2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3BFDB0D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2 ; 5.4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E74F0C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7450A1C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6 ; 5.2]</w:t>
            </w:r>
          </w:p>
        </w:tc>
      </w:tr>
      <w:tr w:rsidR="00695C8E" w:rsidRPr="00E269A4" w14:paraId="2539097A" w14:textId="77777777" w:rsidTr="0039154A">
        <w:tc>
          <w:tcPr>
            <w:tcW w:w="580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FFFFFF" w:themeColor="background1"/>
              <w:right w:val="single" w:sz="2" w:space="0" w:color="auto"/>
            </w:tcBorders>
            <w:shd w:val="clear" w:color="auto" w:fill="FFFFFF" w:themeFill="background1"/>
          </w:tcPr>
          <w:p w14:paraId="4998120A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occupation in relig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69F8F00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</w:tcPr>
          <w:p w14:paraId="0E1E54E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CABF98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C8FD70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2 ; 8.0]</w:t>
            </w:r>
          </w:p>
        </w:tc>
      </w:tr>
      <w:tr w:rsidR="00695C8E" w:rsidRPr="00E269A4" w14:paraId="5C2EDB7F" w14:textId="77777777" w:rsidTr="0039154A">
        <w:tc>
          <w:tcPr>
            <w:tcW w:w="5804" w:type="dxa"/>
            <w:tcBorders>
              <w:top w:val="single" w:sz="6" w:space="0" w:color="FFFFFF" w:themeColor="background1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</w:tcPr>
          <w:p w14:paraId="182D504F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</w:tcPr>
          <w:p w14:paraId="1D6EA90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56A86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12.4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C87B98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DE66EA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6.9 ; 16.1]</w:t>
            </w:r>
          </w:p>
        </w:tc>
      </w:tr>
      <w:tr w:rsidR="00695C8E" w:rsidRPr="00E269A4" w14:paraId="72C81582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0CA77C2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ption of assumed decision rol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052453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F3674D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272E6EB2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B597AC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7621A1C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00EE07AE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made the decision alon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6A93D9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5AD414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2ADD0D4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13129E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1A3C4324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0347B90B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 made the decision alone but considered the opinion of my health care provider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192909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EC1060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1.7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E106AE4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6E1A9D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3 ; 1.6]</w:t>
            </w:r>
          </w:p>
        </w:tc>
      </w:tr>
      <w:tr w:rsidR="00695C8E" w:rsidRPr="00E269A4" w14:paraId="3F36CB85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14E886DC" w14:textId="77777777" w:rsidR="00695C8E" w:rsidRPr="00E269A4" w:rsidRDefault="00695C8E" w:rsidP="0039154A">
            <w:pPr>
              <w:ind w:left="58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 health care providers and I decided together, equally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78A640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32C9D5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19DC86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D1F276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1 ; 2.2]</w:t>
            </w:r>
          </w:p>
        </w:tc>
      </w:tr>
      <w:tr w:rsidR="00695C8E" w:rsidRPr="00E269A4" w14:paraId="2A72A6D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342A7CE4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 health care providers made the decision but considered my opin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060CE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C2A8842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.1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6BA339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05A7CC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6.0 ; 1.2]</w:t>
            </w:r>
          </w:p>
        </w:tc>
      </w:tr>
      <w:tr w:rsidR="00695C8E" w:rsidRPr="00E269A4" w14:paraId="3917766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0B77E5FF" w14:textId="77777777" w:rsidR="00695C8E" w:rsidRPr="00E269A4" w:rsidRDefault="00695C8E" w:rsidP="0039154A">
            <w:pPr>
              <w:ind w:left="58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 health care providers made the decision alon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1BF1F9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6C2C7172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0009111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76E1376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2 ; 8.8]</w:t>
            </w:r>
          </w:p>
        </w:tc>
      </w:tr>
      <w:tr w:rsidR="00695C8E" w:rsidRPr="00E269A4" w14:paraId="639290CE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542580EA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ruence between assumed and preferred role decisio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3DCF7FC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5C64D46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23360DC0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6BBA426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72BC9F5D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08CA26F3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E44F24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60F318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FEC20E5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0B6E003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5C8E" w:rsidRPr="00E269A4" w14:paraId="2D5C46E7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493AAF8A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6B6D2B9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562EB76B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9 ; -0.6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593F631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6FC9D77A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2 ; -0.3]</w:t>
            </w:r>
          </w:p>
        </w:tc>
      </w:tr>
      <w:tr w:rsidR="00695C8E" w:rsidRPr="00E269A4" w14:paraId="35099221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</w:tcPr>
          <w:p w14:paraId="4818CED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dered elements during the decision-making process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AC37CB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89499A7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7D76A6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5E1A610A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95C8E" w:rsidRPr="00E269A4" w14:paraId="5A2E811A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4B37B921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’s cost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3C6093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F5C8834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1.5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BE20B15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9CFF674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3 ; 1.9]</w:t>
            </w:r>
          </w:p>
        </w:tc>
      </w:tr>
      <w:tr w:rsidR="00695C8E" w:rsidRPr="00E269A4" w14:paraId="3BF9CE7A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451BAECB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sure from other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20D6E3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84B522F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C9CB31C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290117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8 ; 5.0]</w:t>
            </w:r>
          </w:p>
        </w:tc>
      </w:tr>
      <w:tr w:rsidR="00695C8E" w:rsidRPr="00E269A4" w14:paraId="2D22CA79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79730186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implement the opt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C0E5E6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E485E79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7 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95D259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578FA3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0 ; 2.1]</w:t>
            </w:r>
          </w:p>
        </w:tc>
      </w:tr>
      <w:tr w:rsidR="00695C8E" w:rsidRPr="00E269A4" w14:paraId="448EED7C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2ABE3EED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fore potential outcom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F80E21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E6D6317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8 ;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57F5D0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2215A3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0 ; 0.7]</w:t>
            </w:r>
          </w:p>
        </w:tc>
      </w:tr>
      <w:tr w:rsidR="00695C8E" w:rsidRPr="00E269A4" w14:paraId="6E6EA746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3A399167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y in accessing the opt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D8BF0B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C9E5D39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2 ; 2.4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26B04C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EA36BE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0 ; 3.2]</w:t>
            </w:r>
          </w:p>
        </w:tc>
      </w:tr>
      <w:tr w:rsidR="00695C8E" w:rsidRPr="00E269A4" w14:paraId="72B10B3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26141108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ential benefit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ADE2942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7E1C282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AEFE70B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07F6777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4 ; 0.5]</w:t>
            </w:r>
          </w:p>
        </w:tc>
      </w:tr>
      <w:tr w:rsidR="00695C8E" w:rsidRPr="00E269A4" w14:paraId="759A956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0D08CFD2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ential harm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61968A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7D0C5CE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F414255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659A903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9 ; 2.3]</w:t>
            </w:r>
          </w:p>
        </w:tc>
      </w:tr>
      <w:tr w:rsidR="00695C8E" w:rsidRPr="00E269A4" w14:paraId="361AC8C7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4663201C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’s consequences on your social, familial, or affective lif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3D39DE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85E5913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68C0EC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620098A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3 ; 1.2]</w:t>
            </w:r>
          </w:p>
        </w:tc>
      </w:tr>
      <w:tr w:rsidR="00695C8E" w:rsidRPr="00E269A4" w14:paraId="37CE53EA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3C95455F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’s consequences on your diet and consumptions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593278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95F391C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51EB852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691F0C3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1 ; 1.9]</w:t>
            </w:r>
          </w:p>
        </w:tc>
      </w:tr>
      <w:tr w:rsidR="00695C8E" w:rsidRPr="00E269A4" w14:paraId="35680CF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01760124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’s consequences on a potential pregnancy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16805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54687A3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DCE4B2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E24D0B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4 ; 7.1]</w:t>
            </w:r>
          </w:p>
        </w:tc>
      </w:tr>
      <w:tr w:rsidR="00695C8E" w:rsidRPr="00E269A4" w14:paraId="309D5BA7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73C6CB1D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’s consequences on your leisure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C6B1C7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242F9756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0CD881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7EBEAD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0 ; 2.6]</w:t>
            </w:r>
          </w:p>
        </w:tc>
      </w:tr>
      <w:tr w:rsidR="00695C8E" w:rsidRPr="00E269A4" w14:paraId="5CAAEEC4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1FD1E0D3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on’s consequences on your work or occupat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1AAB93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1D918160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21D1165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6031418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4 ; 2.2]</w:t>
            </w:r>
          </w:p>
        </w:tc>
      </w:tr>
      <w:tr w:rsidR="00695C8E" w:rsidRPr="00E269A4" w14:paraId="447954FB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2496CD8A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ption’s consequences on your mobility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857F60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1867502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5 ; 1.4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E43C157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85D0AF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0 ; 1.5]</w:t>
            </w:r>
          </w:p>
        </w:tc>
      </w:tr>
      <w:tr w:rsidR="00695C8E" w:rsidRPr="00E269A4" w14:paraId="028D5FE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</w:tcPr>
          <w:p w14:paraId="7DBDF912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al impacts of the option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C092A3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6A5516E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5 ; 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0F31AD8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FDAA8D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5 ; 4.8]</w:t>
            </w:r>
          </w:p>
        </w:tc>
      </w:tr>
      <w:tr w:rsidR="00695C8E" w:rsidRPr="00E269A4" w14:paraId="78330521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04A43819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2B08C62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0AA62040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; 6.8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22FDEED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3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187F79D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2.0 ; -0.7]</w:t>
            </w:r>
          </w:p>
        </w:tc>
      </w:tr>
      <w:tr w:rsidR="00695C8E" w:rsidRPr="00E269A4" w14:paraId="07FF7AEC" w14:textId="77777777" w:rsidTr="0039154A">
        <w:tc>
          <w:tcPr>
            <w:tcW w:w="9064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5858C94C" w14:textId="77777777" w:rsidR="00695C8E" w:rsidRPr="00E269A4" w:rsidRDefault="00695C8E" w:rsidP="0039154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l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E26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 </w:t>
            </w:r>
            <w:r w:rsidRPr="00E26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osen option</w:t>
            </w:r>
          </w:p>
        </w:tc>
        <w:tc>
          <w:tcPr>
            <w:tcW w:w="16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12F460B" w14:textId="77777777" w:rsidR="00695C8E" w:rsidRPr="000D5E17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6D9F013D" w14:textId="77777777" w:rsidR="00695C8E" w:rsidRPr="000D5E17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95C8E" w:rsidRPr="00E269A4" w14:paraId="6F0E86ED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6F1B69A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9B1152C" w14:textId="77777777" w:rsidR="00695C8E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  <w:p w14:paraId="6985E2D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mputed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</w:tcPr>
          <w:p w14:paraId="505D4D18" w14:textId="77777777" w:rsidR="00695C8E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  <w:p w14:paraId="2663618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mputed)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</w:tcPr>
          <w:p w14:paraId="4DA0EFF3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  <w:p w14:paraId="322225CE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A)</w:t>
            </w: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</w:tcPr>
          <w:p w14:paraId="6311123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  <w:p w14:paraId="20F4EC00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A)</w:t>
            </w:r>
          </w:p>
        </w:tc>
      </w:tr>
      <w:tr w:rsidR="00695C8E" w:rsidRPr="00E269A4" w14:paraId="6430D2DF" w14:textId="77777777" w:rsidTr="0039154A">
        <w:tc>
          <w:tcPr>
            <w:tcW w:w="5804" w:type="dxa"/>
            <w:tcBorders>
              <w:top w:val="single" w:sz="6" w:space="0" w:color="auto"/>
              <w:left w:val="single" w:sz="6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B5B2484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of the chosen option on the treatment burden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2949D8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A6BA85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3F2523B0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6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0ED6DED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14BCE61C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16A840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pplementary workload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418707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CE5E0F9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9F48A9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0575D6C5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</w:tr>
      <w:tr w:rsidR="00695C8E" w:rsidRPr="00E269A4" w14:paraId="2F65756A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DD48FE6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workload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A1283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790D8F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[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> ; 1.6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AE14A4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FEBAD56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9 ; 0.5]</w:t>
            </w:r>
          </w:p>
        </w:tc>
      </w:tr>
      <w:tr w:rsidR="00695C8E" w:rsidRPr="00E269A4" w14:paraId="6C417CF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2562DAF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overload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F238C0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1BFF99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CD77BF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61BB5F3C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4 ; 1.2]</w:t>
            </w:r>
          </w:p>
        </w:tc>
      </w:tr>
      <w:tr w:rsidR="00695C8E" w:rsidRPr="00E269A4" w14:paraId="05A818E9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6375A8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overload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DA57FC8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123D5A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6C831C6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192A450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4.3 ; 1.4]</w:t>
            </w:r>
          </w:p>
        </w:tc>
      </w:tr>
      <w:tr w:rsidR="00695C8E" w:rsidRPr="00E269A4" w14:paraId="413F25A3" w14:textId="77777777" w:rsidTr="0039154A">
        <w:tc>
          <w:tcPr>
            <w:tcW w:w="5804" w:type="dxa"/>
            <w:tcBorders>
              <w:top w:val="nil"/>
              <w:left w:val="single" w:sz="6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CD04890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overload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D7C6C5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955300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441F6D8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04B8D139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2 ; 7.6]</w:t>
            </w:r>
          </w:p>
        </w:tc>
      </w:tr>
      <w:tr w:rsidR="00695C8E" w:rsidRPr="00E269A4" w14:paraId="0A0CB831" w14:textId="77777777" w:rsidTr="0039154A">
        <w:tc>
          <w:tcPr>
            <w:tcW w:w="5804" w:type="dxa"/>
            <w:tcBorders>
              <w:top w:val="single" w:sz="4" w:space="0" w:color="auto"/>
              <w:left w:val="single" w:sz="6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E93C55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of the chosen option on the famil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6058BD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DD39C8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4A2837EA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single" w:sz="2" w:space="0" w:color="auto"/>
              <w:bottom w:val="nil"/>
              <w:right w:val="single" w:sz="6" w:space="0" w:color="auto"/>
            </w:tcBorders>
          </w:tcPr>
          <w:p w14:paraId="03F5DC2F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5C8E" w:rsidRPr="00E269A4" w14:paraId="46338FDA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502DD5C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on daily activiti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9F2D6A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422BD4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73C3641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29E4B654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1 ; 4.5]</w:t>
            </w:r>
          </w:p>
        </w:tc>
      </w:tr>
      <w:tr w:rsidR="00695C8E" w:rsidRPr="00E269A4" w14:paraId="016BE23A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43228825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ce on househol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ECDC723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75D5F6F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422F75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C78CD6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3 ; 1.5]</w:t>
            </w:r>
          </w:p>
        </w:tc>
      </w:tr>
      <w:tr w:rsidR="00695C8E" w:rsidRPr="00E269A4" w14:paraId="169A9EF0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22D27256" w14:textId="77777777" w:rsidR="00695C8E" w:rsidRPr="00E269A4" w:rsidRDefault="00695C8E" w:rsidP="0039154A">
            <w:pPr>
              <w:ind w:left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family had to spend more time listening to my concer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E79079C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425E42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3CAD3F78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5D68C00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3.5 ; 1.8]</w:t>
            </w:r>
          </w:p>
        </w:tc>
      </w:tr>
      <w:tr w:rsidR="00695C8E" w:rsidRPr="00E269A4" w14:paraId="7020C8BE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44D015FC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impacts on the family interac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7DE8323E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4FDC8296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98A9D5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35C20AB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.6 ; 9.0]</w:t>
            </w:r>
          </w:p>
        </w:tc>
      </w:tr>
      <w:tr w:rsidR="00695C8E" w:rsidRPr="00E269A4" w14:paraId="75668772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34C213D1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economic implicat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147EF6E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65D26AFB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3 ; 7.0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45F1D70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5FF92DFF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.9 ; 8.3]</w:t>
            </w:r>
          </w:p>
        </w:tc>
      </w:tr>
      <w:tr w:rsidR="00695C8E" w:rsidRPr="00E269A4" w14:paraId="3F9D5DF8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79670B42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influe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</w:tcPr>
          <w:p w14:paraId="0127E41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*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</w:tcPr>
          <w:p w14:paraId="7265ABE7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7.4 ; -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4180B88D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nil"/>
              <w:right w:val="single" w:sz="6" w:space="0" w:color="auto"/>
            </w:tcBorders>
            <w:vAlign w:val="bottom"/>
          </w:tcPr>
          <w:p w14:paraId="0234D35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7.3 ; -2.6]</w:t>
            </w:r>
          </w:p>
        </w:tc>
      </w:tr>
      <w:tr w:rsidR="00695C8E" w:rsidRPr="00E269A4" w14:paraId="0C8867B2" w14:textId="77777777" w:rsidTr="0039154A">
        <w:tc>
          <w:tcPr>
            <w:tcW w:w="5804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132ABC01" w14:textId="77777777" w:rsidR="00695C8E" w:rsidRPr="00E269A4" w:rsidRDefault="00695C8E" w:rsidP="0039154A">
            <w:pPr>
              <w:ind w:firstLine="58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97B32B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42" w:type="dxa"/>
            <w:tcBorders>
              <w:top w:val="nil"/>
              <w:left w:val="single" w:sz="2" w:space="0" w:color="auto"/>
              <w:bottom w:val="single" w:sz="4" w:space="0" w:color="auto"/>
              <w:right w:val="single" w:sz="6" w:space="0" w:color="auto"/>
            </w:tcBorders>
          </w:tcPr>
          <w:p w14:paraId="3655E489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;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635" w:type="dxa"/>
            <w:tcBorders>
              <w:top w:val="nil"/>
              <w:left w:val="single" w:sz="2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182D22E1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*</w:t>
            </w:r>
          </w:p>
        </w:tc>
        <w:tc>
          <w:tcPr>
            <w:tcW w:w="1917" w:type="dxa"/>
            <w:tcBorders>
              <w:top w:val="nil"/>
              <w:left w:val="single" w:sz="2" w:space="0" w:color="auto"/>
              <w:bottom w:val="single" w:sz="4" w:space="0" w:color="auto"/>
              <w:right w:val="single" w:sz="6" w:space="0" w:color="auto"/>
            </w:tcBorders>
            <w:vAlign w:val="bottom"/>
          </w:tcPr>
          <w:p w14:paraId="169FD3A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5 ; 29.1]</w:t>
            </w:r>
          </w:p>
        </w:tc>
      </w:tr>
      <w:tr w:rsidR="00695C8E" w:rsidRPr="00E269A4" w14:paraId="3B945DDE" w14:textId="77777777" w:rsidTr="0039154A">
        <w:tc>
          <w:tcPr>
            <w:tcW w:w="9064" w:type="dxa"/>
            <w:gridSpan w:val="3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8E8E8" w:themeFill="background2"/>
          </w:tcPr>
          <w:p w14:paraId="67FED4F4" w14:textId="77777777" w:rsidR="00695C8E" w:rsidRPr="00E269A4" w:rsidRDefault="00695C8E" w:rsidP="0039154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ment variable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8E8E8" w:themeFill="background2"/>
          </w:tcPr>
          <w:p w14:paraId="363C84CF" w14:textId="77777777" w:rsidR="00695C8E" w:rsidRPr="000D5E17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FFFFFF" w:themeColor="background1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8E8E8" w:themeFill="background2"/>
          </w:tcPr>
          <w:p w14:paraId="4ABFCFD1" w14:textId="77777777" w:rsidR="00695C8E" w:rsidRPr="000D5E17" w:rsidRDefault="00695C8E" w:rsidP="003915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95C8E" w:rsidRPr="00E269A4" w14:paraId="2C6A0928" w14:textId="77777777" w:rsidTr="0039154A">
        <w:tc>
          <w:tcPr>
            <w:tcW w:w="5804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45E1D86D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438B215" w14:textId="77777777" w:rsidR="00695C8E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  <w:p w14:paraId="0E147300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mputed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</w:tcPr>
          <w:p w14:paraId="418C7049" w14:textId="77777777" w:rsidR="00695C8E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</w:p>
          <w:p w14:paraId="43BC7D9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mputed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</w:tcPr>
          <w:p w14:paraId="312A8789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  <w:p w14:paraId="479E5468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A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</w:tcPr>
          <w:p w14:paraId="2018F81E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  <w:p w14:paraId="78F364AC" w14:textId="77777777" w:rsidR="00695C8E" w:rsidRPr="000D5E17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5E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CA)</w:t>
            </w:r>
          </w:p>
        </w:tc>
      </w:tr>
      <w:tr w:rsidR="00695C8E" w:rsidRPr="00E269A4" w14:paraId="1CBD4233" w14:textId="77777777" w:rsidTr="0039154A">
        <w:tc>
          <w:tcPr>
            <w:tcW w:w="580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</w:tcPr>
          <w:p w14:paraId="7AEE01F1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 of the recall of the consult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7CD8685" w14:textId="77777777" w:rsidR="00695C8E" w:rsidRPr="00E269A4" w:rsidRDefault="00695C8E" w:rsidP="003915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42AE5B7B" w14:textId="77777777" w:rsidR="00695C8E" w:rsidRPr="00E269A4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E269A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35F85C3E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</w:tcPr>
          <w:p w14:paraId="13F79935" w14:textId="77777777" w:rsidR="00695C8E" w:rsidRPr="000D5E17" w:rsidRDefault="00695C8E" w:rsidP="0039154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7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 ; 0.1]</w:t>
            </w:r>
          </w:p>
        </w:tc>
      </w:tr>
    </w:tbl>
    <w:p w14:paraId="23A15DFE" w14:textId="77777777" w:rsidR="00695C8E" w:rsidRPr="00EE1E34" w:rsidRDefault="00695C8E" w:rsidP="00695C8E">
      <w:pPr>
        <w:pStyle w:val="Rfrences"/>
        <w:tabs>
          <w:tab w:val="left" w:pos="589"/>
        </w:tabs>
        <w:spacing w:line="240" w:lineRule="auto"/>
        <w:rPr>
          <w:rFonts w:ascii="Times New Roman" w:hAnsi="Times New Roman" w:cs="Times New Roman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>CCA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: Complete case analysis,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95%CI</w:t>
      </w:r>
      <w:r>
        <w:rPr>
          <w:rFonts w:ascii="Times New Roman" w:hAnsi="Times New Roman" w:cs="Times New Roman"/>
          <w:bCs w:val="0"/>
          <w:sz w:val="24"/>
          <w:szCs w:val="24"/>
        </w:rPr>
        <w:t>: 95% Confidence Interval</w:t>
      </w:r>
      <w:r>
        <w:rPr>
          <w:rFonts w:ascii="Times New Roman" w:hAnsi="Times New Roman" w:cs="Times New Roman"/>
          <w:bCs w:val="0"/>
          <w:sz w:val="24"/>
          <w:szCs w:val="24"/>
        </w:rPr>
        <w:fldChar w:fldCharType="begin"/>
      </w:r>
      <w:r>
        <w:rPr>
          <w:rFonts w:ascii="Times New Roman" w:hAnsi="Times New Roman" w:cs="Times New Roman"/>
          <w:bCs w:val="0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Cs w:val="0"/>
          <w:sz w:val="24"/>
          <w:szCs w:val="24"/>
        </w:rPr>
        <w:fldChar w:fldCharType="end"/>
      </w:r>
    </w:p>
    <w:p w14:paraId="49048189" w14:textId="6CE66463" w:rsidR="00DC4B24" w:rsidRPr="00AD318F" w:rsidRDefault="00DC4B24" w:rsidP="00AD318F"/>
    <w:sectPr w:rsidR="00DC4B24" w:rsidRPr="00AD318F" w:rsidSect="00695C8E">
      <w:headerReference w:type="default" r:id="rId5"/>
      <w:footerReference w:type="default" r:id="rId6"/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9BE10" w14:textId="77777777" w:rsidR="00616CF9" w:rsidRPr="00C81D8E" w:rsidRDefault="00616CF9" w:rsidP="00DE047C">
    <w:pPr>
      <w:pStyle w:val="Pieddepage-Dateinletter"/>
      <w:rPr>
        <w:lang w:val="fr-CA"/>
      </w:rPr>
    </w:pPr>
    <w:r>
      <w:ptab w:relativeTo="margin" w:alignment="center" w:leader="none"/>
    </w:r>
    <w:r>
      <w:ptab w:relativeTo="margin" w:alignment="right" w:leader="none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FAD59" w14:textId="77777777" w:rsidR="00616CF9" w:rsidRDefault="00616CF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90ADC"/>
    <w:multiLevelType w:val="multilevel"/>
    <w:tmpl w:val="929835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902D94"/>
    <w:multiLevelType w:val="hybridMultilevel"/>
    <w:tmpl w:val="1FB60828"/>
    <w:lvl w:ilvl="0" w:tplc="E4506F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13489"/>
    <w:multiLevelType w:val="hybridMultilevel"/>
    <w:tmpl w:val="438A81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9236B"/>
    <w:multiLevelType w:val="hybridMultilevel"/>
    <w:tmpl w:val="4664EDCC"/>
    <w:lvl w:ilvl="0" w:tplc="617C70D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E1844"/>
    <w:multiLevelType w:val="multilevel"/>
    <w:tmpl w:val="5C10549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A0218B"/>
    <w:multiLevelType w:val="hybridMultilevel"/>
    <w:tmpl w:val="00A86EF0"/>
    <w:lvl w:ilvl="0" w:tplc="8340BB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C06D32"/>
    <w:multiLevelType w:val="multilevel"/>
    <w:tmpl w:val="D80CC7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277088A"/>
    <w:multiLevelType w:val="hybridMultilevel"/>
    <w:tmpl w:val="441A2908"/>
    <w:lvl w:ilvl="0" w:tplc="18BE9636">
      <w:start w:val="1"/>
      <w:numFmt w:val="bullet"/>
      <w:pStyle w:val="Keypoin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1036B9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BA3D14"/>
    <w:multiLevelType w:val="hybridMultilevel"/>
    <w:tmpl w:val="E3164498"/>
    <w:lvl w:ilvl="0" w:tplc="D696D88E">
      <w:start w:val="1"/>
      <w:numFmt w:val="decimal"/>
      <w:lvlText w:val="%1)"/>
      <w:lvlJc w:val="left"/>
      <w:pPr>
        <w:ind w:left="1080" w:hanging="360"/>
      </w:pPr>
    </w:lvl>
    <w:lvl w:ilvl="1" w:tplc="7A84A296">
      <w:start w:val="1"/>
      <w:numFmt w:val="decimal"/>
      <w:lvlText w:val="%2)"/>
      <w:lvlJc w:val="left"/>
      <w:pPr>
        <w:ind w:left="1080" w:hanging="360"/>
      </w:pPr>
    </w:lvl>
    <w:lvl w:ilvl="2" w:tplc="F4C6EA80">
      <w:start w:val="1"/>
      <w:numFmt w:val="decimal"/>
      <w:lvlText w:val="%3)"/>
      <w:lvlJc w:val="left"/>
      <w:pPr>
        <w:ind w:left="1080" w:hanging="360"/>
      </w:pPr>
    </w:lvl>
    <w:lvl w:ilvl="3" w:tplc="D7C897CC">
      <w:start w:val="1"/>
      <w:numFmt w:val="decimal"/>
      <w:lvlText w:val="%4)"/>
      <w:lvlJc w:val="left"/>
      <w:pPr>
        <w:ind w:left="1080" w:hanging="360"/>
      </w:pPr>
    </w:lvl>
    <w:lvl w:ilvl="4" w:tplc="F8A092FA">
      <w:start w:val="1"/>
      <w:numFmt w:val="decimal"/>
      <w:lvlText w:val="%5)"/>
      <w:lvlJc w:val="left"/>
      <w:pPr>
        <w:ind w:left="1080" w:hanging="360"/>
      </w:pPr>
    </w:lvl>
    <w:lvl w:ilvl="5" w:tplc="205E02B2">
      <w:start w:val="1"/>
      <w:numFmt w:val="decimal"/>
      <w:lvlText w:val="%6)"/>
      <w:lvlJc w:val="left"/>
      <w:pPr>
        <w:ind w:left="1080" w:hanging="360"/>
      </w:pPr>
    </w:lvl>
    <w:lvl w:ilvl="6" w:tplc="DDE668D0">
      <w:start w:val="1"/>
      <w:numFmt w:val="decimal"/>
      <w:lvlText w:val="%7)"/>
      <w:lvlJc w:val="left"/>
      <w:pPr>
        <w:ind w:left="1080" w:hanging="360"/>
      </w:pPr>
    </w:lvl>
    <w:lvl w:ilvl="7" w:tplc="5D3420AC">
      <w:start w:val="1"/>
      <w:numFmt w:val="decimal"/>
      <w:lvlText w:val="%8)"/>
      <w:lvlJc w:val="left"/>
      <w:pPr>
        <w:ind w:left="1080" w:hanging="360"/>
      </w:pPr>
    </w:lvl>
    <w:lvl w:ilvl="8" w:tplc="EAF8C66C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52D3283E"/>
    <w:multiLevelType w:val="multilevel"/>
    <w:tmpl w:val="119AA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6E41E00"/>
    <w:multiLevelType w:val="hybridMultilevel"/>
    <w:tmpl w:val="3CE0CCD0"/>
    <w:lvl w:ilvl="0" w:tplc="1C6EF540">
      <w:start w:val="1"/>
      <w:numFmt w:val="decimal"/>
      <w:lvlText w:val="%1-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2" w15:restartNumberingAfterBreak="0">
    <w:nsid w:val="576A4095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510F3C"/>
    <w:multiLevelType w:val="hybridMultilevel"/>
    <w:tmpl w:val="976C78C8"/>
    <w:lvl w:ilvl="0" w:tplc="714CE2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4D3743"/>
    <w:multiLevelType w:val="hybridMultilevel"/>
    <w:tmpl w:val="8A7C3D6A"/>
    <w:lvl w:ilvl="0" w:tplc="0ACECC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D52B31"/>
    <w:multiLevelType w:val="multilevel"/>
    <w:tmpl w:val="7C845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913D9F"/>
    <w:multiLevelType w:val="hybridMultilevel"/>
    <w:tmpl w:val="6AF494C4"/>
    <w:lvl w:ilvl="0" w:tplc="AA02B1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9A43B0"/>
    <w:multiLevelType w:val="hybridMultilevel"/>
    <w:tmpl w:val="CD16773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2702AD"/>
    <w:multiLevelType w:val="multilevel"/>
    <w:tmpl w:val="CE922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66C5E41"/>
    <w:multiLevelType w:val="hybridMultilevel"/>
    <w:tmpl w:val="00A86EF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4C6F61"/>
    <w:multiLevelType w:val="hybridMultilevel"/>
    <w:tmpl w:val="7D549730"/>
    <w:lvl w:ilvl="0" w:tplc="C2DE4C70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>
      <w:start w:val="1"/>
      <w:numFmt w:val="lowerRoman"/>
      <w:lvlText w:val="%6."/>
      <w:lvlJc w:val="right"/>
      <w:pPr>
        <w:ind w:left="4320" w:hanging="180"/>
      </w:pPr>
    </w:lvl>
    <w:lvl w:ilvl="6" w:tplc="0C0C000F">
      <w:start w:val="1"/>
      <w:numFmt w:val="decimal"/>
      <w:lvlText w:val="%7."/>
      <w:lvlJc w:val="left"/>
      <w:pPr>
        <w:ind w:left="5040" w:hanging="360"/>
      </w:pPr>
    </w:lvl>
    <w:lvl w:ilvl="7" w:tplc="0C0C0019">
      <w:start w:val="1"/>
      <w:numFmt w:val="lowerLetter"/>
      <w:lvlText w:val="%8."/>
      <w:lvlJc w:val="left"/>
      <w:pPr>
        <w:ind w:left="5760" w:hanging="360"/>
      </w:pPr>
    </w:lvl>
    <w:lvl w:ilvl="8" w:tplc="0C0C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734290"/>
    <w:multiLevelType w:val="hybridMultilevel"/>
    <w:tmpl w:val="A80691BA"/>
    <w:lvl w:ilvl="0" w:tplc="0C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433672933">
    <w:abstractNumId w:val="17"/>
  </w:num>
  <w:num w:numId="2" w16cid:durableId="1011882723">
    <w:abstractNumId w:val="2"/>
  </w:num>
  <w:num w:numId="3" w16cid:durableId="1677682664">
    <w:abstractNumId w:val="7"/>
  </w:num>
  <w:num w:numId="4" w16cid:durableId="1099914428">
    <w:abstractNumId w:val="1"/>
  </w:num>
  <w:num w:numId="5" w16cid:durableId="84377408">
    <w:abstractNumId w:val="11"/>
  </w:num>
  <w:num w:numId="6" w16cid:durableId="1982732461">
    <w:abstractNumId w:val="5"/>
  </w:num>
  <w:num w:numId="7" w16cid:durableId="775946273">
    <w:abstractNumId w:val="16"/>
  </w:num>
  <w:num w:numId="8" w16cid:durableId="437531063">
    <w:abstractNumId w:val="3"/>
  </w:num>
  <w:num w:numId="9" w16cid:durableId="718672362">
    <w:abstractNumId w:val="12"/>
  </w:num>
  <w:num w:numId="10" w16cid:durableId="1338459712">
    <w:abstractNumId w:val="8"/>
  </w:num>
  <w:num w:numId="11" w16cid:durableId="2101177214">
    <w:abstractNumId w:val="19"/>
  </w:num>
  <w:num w:numId="12" w16cid:durableId="1005978907">
    <w:abstractNumId w:val="14"/>
  </w:num>
  <w:num w:numId="13" w16cid:durableId="269434039">
    <w:abstractNumId w:val="15"/>
  </w:num>
  <w:num w:numId="14" w16cid:durableId="669867224">
    <w:abstractNumId w:val="9"/>
  </w:num>
  <w:num w:numId="15" w16cid:durableId="391731199">
    <w:abstractNumId w:val="20"/>
  </w:num>
  <w:num w:numId="16" w16cid:durableId="1601179170">
    <w:abstractNumId w:val="13"/>
  </w:num>
  <w:num w:numId="17" w16cid:durableId="1423379934">
    <w:abstractNumId w:val="18"/>
  </w:num>
  <w:num w:numId="18" w16cid:durableId="683291224">
    <w:abstractNumId w:val="6"/>
  </w:num>
  <w:num w:numId="19" w16cid:durableId="1104350332">
    <w:abstractNumId w:val="0"/>
  </w:num>
  <w:num w:numId="20" w16cid:durableId="25260146">
    <w:abstractNumId w:val="4"/>
  </w:num>
  <w:num w:numId="21" w16cid:durableId="1868785173">
    <w:abstractNumId w:val="10"/>
  </w:num>
  <w:num w:numId="22" w16cid:durableId="11063884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AE"/>
    <w:rsid w:val="000800AE"/>
    <w:rsid w:val="002C493B"/>
    <w:rsid w:val="00317A98"/>
    <w:rsid w:val="00356352"/>
    <w:rsid w:val="00425DA1"/>
    <w:rsid w:val="004D2CEB"/>
    <w:rsid w:val="00506CB7"/>
    <w:rsid w:val="00695C8E"/>
    <w:rsid w:val="00780E32"/>
    <w:rsid w:val="00A93D8F"/>
    <w:rsid w:val="00AD318F"/>
    <w:rsid w:val="00D01A2C"/>
    <w:rsid w:val="00D95082"/>
    <w:rsid w:val="00DC4B24"/>
    <w:rsid w:val="00F6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8719C"/>
  <w15:chartTrackingRefBased/>
  <w15:docId w15:val="{3D6FE4AB-15C9-484C-8AD1-E029EFF25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pas utiliser"/>
    <w:qFormat/>
    <w:rsid w:val="000800AE"/>
    <w:rPr>
      <w:rFonts w:ascii="Arial" w:hAnsi="Arial"/>
      <w:kern w:val="0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80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80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800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800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800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800A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800A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800A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800A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0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80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080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800A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800A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800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800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800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800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80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80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800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80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800AE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800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800AE"/>
    <w:pPr>
      <w:ind w:left="720"/>
      <w:contextualSpacing/>
    </w:pPr>
    <w:rPr>
      <w:rFonts w:asciiTheme="minorHAnsi" w:hAnsiTheme="minorHAnsi"/>
      <w:kern w:val="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800A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80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800A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800AE"/>
    <w:rPr>
      <w:b/>
      <w:bCs/>
      <w:smallCaps/>
      <w:color w:val="0F4761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0800AE"/>
  </w:style>
  <w:style w:type="paragraph" w:customStyle="1" w:styleId="Rfrences">
    <w:name w:val="Références"/>
    <w:basedOn w:val="Normal"/>
    <w:qFormat/>
    <w:rsid w:val="000800AE"/>
    <w:pPr>
      <w:spacing w:after="0" w:line="276" w:lineRule="auto"/>
    </w:pPr>
    <w:rPr>
      <w:bCs/>
      <w:szCs w:val="28"/>
    </w:rPr>
  </w:style>
  <w:style w:type="table" w:styleId="Grilledutableau">
    <w:name w:val="Table Grid"/>
    <w:basedOn w:val="TableauNormal"/>
    <w:uiPriority w:val="39"/>
    <w:rsid w:val="000800A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5">
    <w:name w:val="Normal 1.5"/>
    <w:basedOn w:val="Normal"/>
    <w:qFormat/>
    <w:rsid w:val="00780E32"/>
    <w:pPr>
      <w:spacing w:after="120" w:line="360" w:lineRule="auto"/>
      <w:jc w:val="both"/>
    </w:pPr>
    <w:rPr>
      <w:bCs/>
      <w:szCs w:val="28"/>
    </w:rPr>
  </w:style>
  <w:style w:type="paragraph" w:customStyle="1" w:styleId="Articletitle">
    <w:name w:val="Article title"/>
    <w:basedOn w:val="Normal15"/>
    <w:next w:val="Normal15"/>
    <w:qFormat/>
    <w:rsid w:val="00780E32"/>
    <w:pPr>
      <w:spacing w:after="240" w:line="276" w:lineRule="auto"/>
      <w:contextualSpacing/>
      <w:jc w:val="left"/>
      <w:outlineLvl w:val="0"/>
    </w:pPr>
    <w:rPr>
      <w:b/>
      <w:sz w:val="28"/>
    </w:rPr>
  </w:style>
  <w:style w:type="paragraph" w:customStyle="1" w:styleId="Authors">
    <w:name w:val="Authors"/>
    <w:basedOn w:val="Normal15"/>
    <w:next w:val="Normal15"/>
    <w:qFormat/>
    <w:rsid w:val="00780E32"/>
    <w:pPr>
      <w:spacing w:after="240" w:line="276" w:lineRule="auto"/>
      <w:contextualSpacing/>
      <w:jc w:val="left"/>
    </w:pPr>
    <w:rPr>
      <w:szCs w:val="24"/>
    </w:rPr>
  </w:style>
  <w:style w:type="paragraph" w:customStyle="1" w:styleId="Affiliations">
    <w:name w:val="Affiliations"/>
    <w:basedOn w:val="Normal15"/>
    <w:qFormat/>
    <w:rsid w:val="00780E32"/>
    <w:pPr>
      <w:spacing w:after="240" w:line="276" w:lineRule="auto"/>
      <w:contextualSpacing/>
      <w:jc w:val="left"/>
    </w:pPr>
    <w:rPr>
      <w:i/>
      <w:iCs/>
      <w:szCs w:val="24"/>
    </w:rPr>
  </w:style>
  <w:style w:type="paragraph" w:customStyle="1" w:styleId="Corresponding">
    <w:name w:val="Corresponding"/>
    <w:basedOn w:val="Normal15"/>
    <w:qFormat/>
    <w:rsid w:val="00780E32"/>
    <w:pPr>
      <w:spacing w:after="240" w:line="276" w:lineRule="auto"/>
      <w:contextualSpacing/>
      <w:jc w:val="left"/>
    </w:pPr>
    <w:rPr>
      <w:szCs w:val="24"/>
    </w:rPr>
  </w:style>
  <w:style w:type="paragraph" w:customStyle="1" w:styleId="Articleinfo">
    <w:name w:val="Article info"/>
    <w:basedOn w:val="Normal15"/>
    <w:qFormat/>
    <w:rsid w:val="00780E32"/>
    <w:pPr>
      <w:spacing w:after="240" w:line="276" w:lineRule="auto"/>
      <w:jc w:val="left"/>
    </w:pPr>
    <w:rPr>
      <w:b/>
      <w:szCs w:val="24"/>
    </w:rPr>
  </w:style>
  <w:style w:type="paragraph" w:customStyle="1" w:styleId="Abstracttitle">
    <w:name w:val="Abstract title"/>
    <w:basedOn w:val="Normal15"/>
    <w:next w:val="Normal15"/>
    <w:qFormat/>
    <w:rsid w:val="00780E32"/>
    <w:pPr>
      <w:spacing w:after="240" w:line="276" w:lineRule="auto"/>
      <w:jc w:val="left"/>
      <w:outlineLvl w:val="1"/>
    </w:pPr>
    <w:rPr>
      <w:b/>
      <w:szCs w:val="24"/>
    </w:rPr>
  </w:style>
  <w:style w:type="paragraph" w:customStyle="1" w:styleId="Keytitle">
    <w:name w:val="Key title"/>
    <w:basedOn w:val="Normal15"/>
    <w:next w:val="Keypoints"/>
    <w:qFormat/>
    <w:rsid w:val="00780E32"/>
    <w:pPr>
      <w:keepNext/>
      <w:spacing w:after="240" w:line="276" w:lineRule="auto"/>
      <w:jc w:val="left"/>
      <w:outlineLvl w:val="1"/>
    </w:pPr>
    <w:rPr>
      <w:b/>
      <w:szCs w:val="24"/>
    </w:rPr>
  </w:style>
  <w:style w:type="paragraph" w:customStyle="1" w:styleId="Keypoints">
    <w:name w:val="Key points"/>
    <w:basedOn w:val="Normal15"/>
    <w:qFormat/>
    <w:rsid w:val="00780E32"/>
    <w:pPr>
      <w:keepNext/>
      <w:numPr>
        <w:numId w:val="3"/>
      </w:numPr>
      <w:spacing w:line="276" w:lineRule="auto"/>
    </w:pPr>
    <w:rPr>
      <w:szCs w:val="24"/>
    </w:rPr>
  </w:style>
  <w:style w:type="paragraph" w:customStyle="1" w:styleId="Section">
    <w:name w:val="Section"/>
    <w:basedOn w:val="Normal15"/>
    <w:next w:val="Normal15"/>
    <w:qFormat/>
    <w:rsid w:val="00780E32"/>
    <w:pPr>
      <w:keepNext/>
      <w:spacing w:after="240" w:line="276" w:lineRule="auto"/>
      <w:jc w:val="left"/>
      <w:outlineLvl w:val="1"/>
    </w:pPr>
    <w:rPr>
      <w:b/>
      <w:caps/>
      <w:szCs w:val="24"/>
    </w:rPr>
  </w:style>
  <w:style w:type="paragraph" w:customStyle="1" w:styleId="Sous-section">
    <w:name w:val="Sous-section"/>
    <w:basedOn w:val="Normal15"/>
    <w:next w:val="Normal15"/>
    <w:qFormat/>
    <w:rsid w:val="00780E32"/>
    <w:pPr>
      <w:keepNext/>
      <w:spacing w:line="276" w:lineRule="auto"/>
      <w:jc w:val="left"/>
      <w:outlineLvl w:val="2"/>
    </w:pPr>
    <w:rPr>
      <w:b/>
      <w:szCs w:val="24"/>
    </w:rPr>
  </w:style>
  <w:style w:type="paragraph" w:customStyle="1" w:styleId="Sous-titredssection">
    <w:name w:val="Sous-titre ds section"/>
    <w:basedOn w:val="Normal15"/>
    <w:next w:val="Normal15"/>
    <w:qFormat/>
    <w:rsid w:val="00780E32"/>
    <w:pPr>
      <w:keepNext/>
      <w:spacing w:after="0" w:line="276" w:lineRule="auto"/>
      <w:jc w:val="left"/>
      <w:outlineLvl w:val="3"/>
    </w:pPr>
    <w:rPr>
      <w:i/>
      <w:szCs w:val="24"/>
    </w:rPr>
  </w:style>
  <w:style w:type="paragraph" w:customStyle="1" w:styleId="Acknowledgements">
    <w:name w:val="Acknowledgements"/>
    <w:basedOn w:val="Normal15"/>
    <w:next w:val="Normal15"/>
    <w:qFormat/>
    <w:rsid w:val="00780E32"/>
    <w:pPr>
      <w:keepNext/>
      <w:spacing w:after="0" w:line="276" w:lineRule="auto"/>
      <w:jc w:val="left"/>
    </w:pPr>
    <w:rPr>
      <w:b/>
    </w:rPr>
  </w:style>
  <w:style w:type="paragraph" w:customStyle="1" w:styleId="Fig-Tabletitle">
    <w:name w:val="Fig - Table title"/>
    <w:basedOn w:val="Normal15"/>
    <w:next w:val="Fig-Tablelegend"/>
    <w:qFormat/>
    <w:rsid w:val="00780E32"/>
    <w:pPr>
      <w:spacing w:after="0"/>
      <w:jc w:val="left"/>
    </w:pPr>
  </w:style>
  <w:style w:type="paragraph" w:customStyle="1" w:styleId="Fig-Tablelegend">
    <w:name w:val="Fig - Table legend"/>
    <w:basedOn w:val="Normal15"/>
    <w:next w:val="Normal15"/>
    <w:qFormat/>
    <w:rsid w:val="00780E32"/>
    <w:pPr>
      <w:spacing w:after="240" w:line="240" w:lineRule="auto"/>
      <w:contextualSpacing/>
    </w:pPr>
  </w:style>
  <w:style w:type="paragraph" w:customStyle="1" w:styleId="Normal115">
    <w:name w:val="Normal 1.15"/>
    <w:basedOn w:val="Normal15"/>
    <w:qFormat/>
    <w:rsid w:val="00780E32"/>
    <w:pPr>
      <w:spacing w:line="276" w:lineRule="auto"/>
    </w:pPr>
  </w:style>
  <w:style w:type="paragraph" w:styleId="En-tte">
    <w:name w:val="header"/>
    <w:basedOn w:val="Normal"/>
    <w:link w:val="En-tteCar"/>
    <w:uiPriority w:val="99"/>
    <w:unhideWhenUsed/>
    <w:rsid w:val="00780E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80E32"/>
    <w:rPr>
      <w:rFonts w:ascii="Arial" w:hAnsi="Arial"/>
      <w:kern w:val="0"/>
      <w:lang w:val="en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780E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80E32"/>
    <w:rPr>
      <w:rFonts w:ascii="Arial" w:hAnsi="Arial"/>
      <w:kern w:val="0"/>
      <w:lang w:val="en-CA"/>
      <w14:ligatures w14:val="none"/>
    </w:rPr>
  </w:style>
  <w:style w:type="paragraph" w:customStyle="1" w:styleId="Pieddepage-Dateinletter">
    <w:name w:val="Pied de page - Date in letter"/>
    <w:basedOn w:val="Pieddepage"/>
    <w:qFormat/>
    <w:rsid w:val="00780E32"/>
    <w:rPr>
      <w:color w:val="7F7F7F" w:themeColor="text1" w:themeTint="80"/>
      <w:sz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80E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80E3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80E32"/>
    <w:rPr>
      <w:rFonts w:ascii="Arial" w:hAnsi="Arial"/>
      <w:kern w:val="0"/>
      <w:sz w:val="20"/>
      <w:szCs w:val="20"/>
      <w:lang w:val="en-CA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0E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0E32"/>
    <w:rPr>
      <w:rFonts w:ascii="Arial" w:hAnsi="Arial"/>
      <w:b/>
      <w:bCs/>
      <w:kern w:val="0"/>
      <w:sz w:val="20"/>
      <w:szCs w:val="20"/>
      <w:lang w:val="en-CA"/>
      <w14:ligatures w14:val="none"/>
    </w:rPr>
  </w:style>
  <w:style w:type="paragraph" w:styleId="Rvision">
    <w:name w:val="Revision"/>
    <w:hidden/>
    <w:uiPriority w:val="99"/>
    <w:semiHidden/>
    <w:rsid w:val="00780E32"/>
    <w:pPr>
      <w:spacing w:after="0" w:line="240" w:lineRule="auto"/>
    </w:pPr>
    <w:rPr>
      <w:rFonts w:ascii="Arial" w:hAnsi="Arial"/>
      <w:kern w:val="0"/>
      <w:lang w:val="en-CA"/>
      <w14:ligatures w14:val="none"/>
    </w:rPr>
  </w:style>
  <w:style w:type="character" w:styleId="Lienhypertexte">
    <w:name w:val="Hyperlink"/>
    <w:basedOn w:val="Policepardfaut"/>
    <w:uiPriority w:val="99"/>
    <w:unhideWhenUsed/>
    <w:rsid w:val="00780E32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0E3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80E32"/>
    <w:rPr>
      <w:color w:val="96607D" w:themeColor="followedHyperlink"/>
      <w:u w:val="single"/>
    </w:rPr>
  </w:style>
  <w:style w:type="table" w:customStyle="1" w:styleId="Grilledutableau1">
    <w:name w:val="Grille du tableau1"/>
    <w:basedOn w:val="TableauNormal"/>
    <w:next w:val="Grilledutableau"/>
    <w:uiPriority w:val="39"/>
    <w:rsid w:val="00780E3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80E32"/>
    <w:pPr>
      <w:spacing w:after="0" w:line="240" w:lineRule="auto"/>
    </w:pPr>
    <w:rPr>
      <w:rFonts w:ascii="Segoe UI" w:eastAsia="Times New Roman" w:hAnsi="Segoe UI" w:cs="Segoe UI"/>
      <w:sz w:val="18"/>
      <w:szCs w:val="18"/>
      <w:lang w:val="fr-CA" w:eastAsia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0E32"/>
    <w:rPr>
      <w:rFonts w:ascii="Segoe UI" w:eastAsia="Times New Roman" w:hAnsi="Segoe UI" w:cs="Segoe UI"/>
      <w:kern w:val="0"/>
      <w:sz w:val="18"/>
      <w:szCs w:val="18"/>
      <w:lang w:eastAsia="fr-C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780E32"/>
    <w:pPr>
      <w:spacing w:after="0" w:line="240" w:lineRule="auto"/>
      <w:jc w:val="center"/>
    </w:pPr>
    <w:rPr>
      <w:rFonts w:eastAsia="Times New Roman" w:cs="Arial"/>
      <w:szCs w:val="24"/>
      <w:lang w:val="fr-CA" w:eastAsia="fr-CA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80E32"/>
    <w:rPr>
      <w:rFonts w:ascii="Arial" w:eastAsia="Times New Roman" w:hAnsi="Arial" w:cs="Arial"/>
      <w:kern w:val="0"/>
      <w:szCs w:val="24"/>
      <w:lang w:eastAsia="fr-CA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780E32"/>
    <w:pPr>
      <w:spacing w:after="0" w:line="240" w:lineRule="auto"/>
    </w:pPr>
    <w:rPr>
      <w:rFonts w:eastAsia="Times New Roman" w:cs="Arial"/>
      <w:szCs w:val="24"/>
      <w:lang w:val="fr-CA" w:eastAsia="fr-CA"/>
    </w:rPr>
  </w:style>
  <w:style w:type="character" w:customStyle="1" w:styleId="EndNoteBibliographyCar">
    <w:name w:val="EndNote Bibliography Car"/>
    <w:basedOn w:val="Policepardfaut"/>
    <w:link w:val="EndNoteBibliography"/>
    <w:rsid w:val="00780E32"/>
    <w:rPr>
      <w:rFonts w:ascii="Arial" w:eastAsia="Times New Roman" w:hAnsi="Arial" w:cs="Arial"/>
      <w:kern w:val="0"/>
      <w:szCs w:val="24"/>
      <w:lang w:eastAsia="fr-CA"/>
      <w14:ligatures w14:val="none"/>
    </w:rPr>
  </w:style>
  <w:style w:type="paragraph" w:customStyle="1" w:styleId="Default">
    <w:name w:val="Default"/>
    <w:rsid w:val="00780E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ev">
    <w:name w:val="Strong"/>
    <w:basedOn w:val="Policepardfaut"/>
    <w:uiPriority w:val="22"/>
    <w:qFormat/>
    <w:rsid w:val="00780E32"/>
    <w:rPr>
      <w:b/>
      <w:bCs/>
    </w:rPr>
  </w:style>
  <w:style w:type="character" w:styleId="Accentuation">
    <w:name w:val="Emphasis"/>
    <w:basedOn w:val="Policepardfaut"/>
    <w:uiPriority w:val="20"/>
    <w:qFormat/>
    <w:rsid w:val="00780E32"/>
    <w:rPr>
      <w:i/>
      <w:iCs/>
    </w:rPr>
  </w:style>
  <w:style w:type="character" w:styleId="Mentionnonrsolue">
    <w:name w:val="Unresolved Mention"/>
    <w:basedOn w:val="Policepardfaut"/>
    <w:uiPriority w:val="99"/>
    <w:semiHidden/>
    <w:unhideWhenUsed/>
    <w:rsid w:val="00780E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provider">
    <w:name w:val="ui-provider"/>
    <w:basedOn w:val="Policepardfaut"/>
    <w:rsid w:val="00780E32"/>
  </w:style>
  <w:style w:type="paragraph" w:customStyle="1" w:styleId="msonormal0">
    <w:name w:val="msonormal"/>
    <w:basedOn w:val="Normal"/>
    <w:rsid w:val="0078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3">
    <w:name w:val="xl63"/>
    <w:basedOn w:val="Normal"/>
    <w:rsid w:val="0078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4">
    <w:name w:val="xl64"/>
    <w:basedOn w:val="Normal"/>
    <w:rsid w:val="00780E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5">
    <w:name w:val="xl65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6">
    <w:name w:val="xl66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7">
    <w:name w:val="xl67"/>
    <w:basedOn w:val="Normal"/>
    <w:rsid w:val="00780E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8">
    <w:name w:val="xl68"/>
    <w:basedOn w:val="Normal"/>
    <w:rsid w:val="00780E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69">
    <w:name w:val="xl69"/>
    <w:basedOn w:val="Normal"/>
    <w:rsid w:val="00780E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0">
    <w:name w:val="xl70"/>
    <w:basedOn w:val="Normal"/>
    <w:rsid w:val="00780E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1">
    <w:name w:val="xl71"/>
    <w:basedOn w:val="Normal"/>
    <w:rsid w:val="00780E32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2">
    <w:name w:val="xl72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3">
    <w:name w:val="xl73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4">
    <w:name w:val="xl74"/>
    <w:basedOn w:val="Normal"/>
    <w:rsid w:val="00780E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5">
    <w:name w:val="xl75"/>
    <w:basedOn w:val="Normal"/>
    <w:rsid w:val="00780E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6">
    <w:name w:val="xl76"/>
    <w:basedOn w:val="Normal"/>
    <w:rsid w:val="00780E3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7">
    <w:name w:val="xl77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78">
    <w:name w:val="xl78"/>
    <w:basedOn w:val="Normal"/>
    <w:rsid w:val="00780E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79">
    <w:name w:val="xl79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0">
    <w:name w:val="xl80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1">
    <w:name w:val="xl81"/>
    <w:basedOn w:val="Normal"/>
    <w:rsid w:val="00780E3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2">
    <w:name w:val="xl82"/>
    <w:basedOn w:val="Normal"/>
    <w:rsid w:val="00780E3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3">
    <w:name w:val="xl83"/>
    <w:basedOn w:val="Normal"/>
    <w:rsid w:val="00780E3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4">
    <w:name w:val="xl84"/>
    <w:basedOn w:val="Normal"/>
    <w:rsid w:val="00780E32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5">
    <w:name w:val="xl85"/>
    <w:basedOn w:val="Normal"/>
    <w:rsid w:val="00780E3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6">
    <w:name w:val="xl86"/>
    <w:basedOn w:val="Normal"/>
    <w:rsid w:val="00780E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7">
    <w:name w:val="xl87"/>
    <w:basedOn w:val="Normal"/>
    <w:rsid w:val="00780E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8">
    <w:name w:val="xl88"/>
    <w:basedOn w:val="Normal"/>
    <w:rsid w:val="00780E3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89">
    <w:name w:val="xl89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0">
    <w:name w:val="xl90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1">
    <w:name w:val="xl91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2">
    <w:name w:val="xl92"/>
    <w:basedOn w:val="Normal"/>
    <w:rsid w:val="00780E3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3">
    <w:name w:val="xl93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4">
    <w:name w:val="xl94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5">
    <w:name w:val="xl95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6">
    <w:name w:val="xl96"/>
    <w:basedOn w:val="Normal"/>
    <w:rsid w:val="00780E3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7">
    <w:name w:val="xl97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8">
    <w:name w:val="xl98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99">
    <w:name w:val="xl99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0">
    <w:name w:val="xl100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1">
    <w:name w:val="xl101"/>
    <w:basedOn w:val="Normal"/>
    <w:rsid w:val="00780E3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2">
    <w:name w:val="xl102"/>
    <w:basedOn w:val="Normal"/>
    <w:rsid w:val="00780E3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3">
    <w:name w:val="xl103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4">
    <w:name w:val="xl104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5">
    <w:name w:val="xl105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6">
    <w:name w:val="xl106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7">
    <w:name w:val="xl107"/>
    <w:basedOn w:val="Normal"/>
    <w:rsid w:val="00780E32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customStyle="1" w:styleId="xl108">
    <w:name w:val="xl108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/>
    </w:rPr>
  </w:style>
  <w:style w:type="paragraph" w:customStyle="1" w:styleId="xl109">
    <w:name w:val="xl109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2">
    <w:name w:val="xl112"/>
    <w:basedOn w:val="Normal"/>
    <w:rsid w:val="00780E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3">
    <w:name w:val="xl113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Normal"/>
    <w:rsid w:val="00780E3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Normal"/>
    <w:rsid w:val="00780E32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Normal"/>
    <w:rsid w:val="00780E32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Normal"/>
    <w:rsid w:val="00780E32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Normal"/>
    <w:rsid w:val="00780E3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Normal"/>
    <w:rsid w:val="00780E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Normal"/>
    <w:rsid w:val="00780E3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Normal"/>
    <w:rsid w:val="00780E32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Normal"/>
    <w:rsid w:val="00780E3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Normal"/>
    <w:rsid w:val="00780E3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Normal"/>
    <w:rsid w:val="00780E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Normal"/>
    <w:rsid w:val="00780E3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7">
    <w:name w:val="xl127"/>
    <w:basedOn w:val="Normal"/>
    <w:rsid w:val="00780E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8">
    <w:name w:val="xl128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9">
    <w:name w:val="xl129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0">
    <w:name w:val="xl130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1">
    <w:name w:val="xl131"/>
    <w:basedOn w:val="Normal"/>
    <w:rsid w:val="00780E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2">
    <w:name w:val="xl132"/>
    <w:basedOn w:val="Normal"/>
    <w:rsid w:val="00780E3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3">
    <w:name w:val="xl133"/>
    <w:basedOn w:val="Normal"/>
    <w:rsid w:val="00780E3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4">
    <w:name w:val="xl134"/>
    <w:basedOn w:val="Normal"/>
    <w:rsid w:val="00780E3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5">
    <w:name w:val="xl135"/>
    <w:basedOn w:val="Normal"/>
    <w:rsid w:val="00780E32"/>
    <w:pPr>
      <w:pBdr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6">
    <w:name w:val="xl136"/>
    <w:basedOn w:val="Normal"/>
    <w:rsid w:val="00780E32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37">
    <w:name w:val="xl137"/>
    <w:basedOn w:val="Normal"/>
    <w:rsid w:val="00780E32"/>
    <w:pPr>
      <w:pBdr>
        <w:top w:val="double" w:sz="6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38">
    <w:name w:val="xl138"/>
    <w:basedOn w:val="Normal"/>
    <w:rsid w:val="00780E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39">
    <w:name w:val="xl139"/>
    <w:basedOn w:val="Normal"/>
    <w:rsid w:val="00780E3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0">
    <w:name w:val="xl140"/>
    <w:basedOn w:val="Normal"/>
    <w:rsid w:val="00780E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1">
    <w:name w:val="xl141"/>
    <w:basedOn w:val="Normal"/>
    <w:rsid w:val="00780E3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2">
    <w:name w:val="xl142"/>
    <w:basedOn w:val="Normal"/>
    <w:rsid w:val="00780E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3">
    <w:name w:val="xl143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4">
    <w:name w:val="xl144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5">
    <w:name w:val="xl145"/>
    <w:basedOn w:val="Normal"/>
    <w:rsid w:val="00780E3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6">
    <w:name w:val="xl146"/>
    <w:basedOn w:val="Normal"/>
    <w:rsid w:val="00780E3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7">
    <w:name w:val="xl147"/>
    <w:basedOn w:val="Normal"/>
    <w:rsid w:val="00780E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8">
    <w:name w:val="xl148"/>
    <w:basedOn w:val="Normal"/>
    <w:rsid w:val="00780E3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49">
    <w:name w:val="xl149"/>
    <w:basedOn w:val="Normal"/>
    <w:rsid w:val="00780E32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0">
    <w:name w:val="xl150"/>
    <w:basedOn w:val="Normal"/>
    <w:rsid w:val="00780E3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1">
    <w:name w:val="xl151"/>
    <w:basedOn w:val="Normal"/>
    <w:rsid w:val="00780E32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2">
    <w:name w:val="xl152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3">
    <w:name w:val="xl153"/>
    <w:basedOn w:val="Normal"/>
    <w:rsid w:val="00780E3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4">
    <w:name w:val="xl154"/>
    <w:basedOn w:val="Normal"/>
    <w:rsid w:val="00780E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5">
    <w:name w:val="xl155"/>
    <w:basedOn w:val="Normal"/>
    <w:rsid w:val="00780E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6">
    <w:name w:val="xl156"/>
    <w:basedOn w:val="Normal"/>
    <w:rsid w:val="00780E32"/>
    <w:pPr>
      <w:pBdr>
        <w:top w:val="double" w:sz="6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7">
    <w:name w:val="xl157"/>
    <w:basedOn w:val="Normal"/>
    <w:rsid w:val="00780E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8">
    <w:name w:val="xl158"/>
    <w:basedOn w:val="Normal"/>
    <w:rsid w:val="00780E32"/>
    <w:pPr>
      <w:pBdr>
        <w:left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59">
    <w:name w:val="xl159"/>
    <w:basedOn w:val="Normal"/>
    <w:rsid w:val="00780E32"/>
    <w:pPr>
      <w:pBdr>
        <w:top w:val="double" w:sz="6" w:space="0" w:color="auto"/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0">
    <w:name w:val="xl160"/>
    <w:basedOn w:val="Normal"/>
    <w:rsid w:val="00780E3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1">
    <w:name w:val="xl161"/>
    <w:basedOn w:val="Normal"/>
    <w:rsid w:val="00780E32"/>
    <w:pPr>
      <w:pBdr>
        <w:top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2">
    <w:name w:val="xl162"/>
    <w:basedOn w:val="Normal"/>
    <w:rsid w:val="00780E3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3">
    <w:name w:val="xl163"/>
    <w:basedOn w:val="Normal"/>
    <w:rsid w:val="00780E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4">
    <w:name w:val="xl164"/>
    <w:basedOn w:val="Normal"/>
    <w:rsid w:val="00780E32"/>
    <w:pPr>
      <w:pBdr>
        <w:top w:val="double" w:sz="6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5">
    <w:name w:val="xl165"/>
    <w:basedOn w:val="Normal"/>
    <w:rsid w:val="00780E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6">
    <w:name w:val="xl166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7">
    <w:name w:val="xl167"/>
    <w:basedOn w:val="Normal"/>
    <w:rsid w:val="00780E32"/>
    <w:pPr>
      <w:pBdr>
        <w:top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8">
    <w:name w:val="xl168"/>
    <w:basedOn w:val="Normal"/>
    <w:rsid w:val="00780E32"/>
    <w:pPr>
      <w:pBdr>
        <w:top w:val="double" w:sz="6" w:space="0" w:color="auto"/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69">
    <w:name w:val="xl169"/>
    <w:basedOn w:val="Normal"/>
    <w:rsid w:val="00780E3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0">
    <w:name w:val="xl170"/>
    <w:basedOn w:val="Normal"/>
    <w:rsid w:val="00780E32"/>
    <w:pPr>
      <w:pBdr>
        <w:top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1">
    <w:name w:val="xl171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2">
    <w:name w:val="xl172"/>
    <w:basedOn w:val="Normal"/>
    <w:rsid w:val="00780E3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3">
    <w:name w:val="xl173"/>
    <w:basedOn w:val="Normal"/>
    <w:rsid w:val="00780E3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4">
    <w:name w:val="xl174"/>
    <w:basedOn w:val="Normal"/>
    <w:rsid w:val="00780E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5">
    <w:name w:val="xl175"/>
    <w:basedOn w:val="Normal"/>
    <w:rsid w:val="00780E32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6">
    <w:name w:val="xl176"/>
    <w:basedOn w:val="Normal"/>
    <w:rsid w:val="00780E32"/>
    <w:pPr>
      <w:pBdr>
        <w:top w:val="double" w:sz="6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7">
    <w:name w:val="xl177"/>
    <w:basedOn w:val="Normal"/>
    <w:rsid w:val="00780E32"/>
    <w:pPr>
      <w:pBdr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8">
    <w:name w:val="xl178"/>
    <w:basedOn w:val="Normal"/>
    <w:rsid w:val="00780E32"/>
    <w:pPr>
      <w:pBdr>
        <w:top w:val="double" w:sz="6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79">
    <w:name w:val="xl179"/>
    <w:basedOn w:val="Normal"/>
    <w:rsid w:val="00780E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0">
    <w:name w:val="xl180"/>
    <w:basedOn w:val="Normal"/>
    <w:rsid w:val="00780E32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1">
    <w:name w:val="xl181"/>
    <w:basedOn w:val="Normal"/>
    <w:rsid w:val="00780E3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2">
    <w:name w:val="xl182"/>
    <w:basedOn w:val="Normal"/>
    <w:rsid w:val="00780E3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3">
    <w:name w:val="xl183"/>
    <w:basedOn w:val="Normal"/>
    <w:rsid w:val="00780E32"/>
    <w:pPr>
      <w:pBdr>
        <w:top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4">
    <w:name w:val="xl184"/>
    <w:basedOn w:val="Normal"/>
    <w:rsid w:val="00780E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5">
    <w:name w:val="xl185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6">
    <w:name w:val="xl186"/>
    <w:basedOn w:val="Normal"/>
    <w:rsid w:val="00780E32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7">
    <w:name w:val="xl187"/>
    <w:basedOn w:val="Normal"/>
    <w:rsid w:val="00780E32"/>
    <w:pPr>
      <w:pBdr>
        <w:top w:val="double" w:sz="6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8">
    <w:name w:val="xl188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89">
    <w:name w:val="xl189"/>
    <w:basedOn w:val="Normal"/>
    <w:rsid w:val="00780E32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90">
    <w:name w:val="xl190"/>
    <w:basedOn w:val="Normal"/>
    <w:rsid w:val="00780E32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91">
    <w:name w:val="xl191"/>
    <w:basedOn w:val="Normal"/>
    <w:rsid w:val="00780E32"/>
    <w:pPr>
      <w:pBdr>
        <w:top w:val="double" w:sz="6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780E32"/>
    <w:rPr>
      <w:color w:val="666666"/>
    </w:rPr>
  </w:style>
  <w:style w:type="paragraph" w:customStyle="1" w:styleId="paragraph">
    <w:name w:val="paragraph"/>
    <w:basedOn w:val="Normal"/>
    <w:rsid w:val="00780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Policepardfaut"/>
    <w:rsid w:val="00780E32"/>
  </w:style>
  <w:style w:type="character" w:customStyle="1" w:styleId="eop">
    <w:name w:val="eop"/>
    <w:basedOn w:val="Policepardfaut"/>
    <w:rsid w:val="00780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4</Words>
  <Characters>6903</Characters>
  <Application>Microsoft Office Word</Application>
  <DocSecurity>0</DocSecurity>
  <Lines>57</Lines>
  <Paragraphs>16</Paragraphs>
  <ScaleCrop>false</ScaleCrop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ubois</dc:creator>
  <cp:keywords/>
  <dc:description/>
  <cp:lastModifiedBy>Olivia Dubois</cp:lastModifiedBy>
  <cp:revision>10</cp:revision>
  <dcterms:created xsi:type="dcterms:W3CDTF">2024-08-01T02:27:00Z</dcterms:created>
  <dcterms:modified xsi:type="dcterms:W3CDTF">2025-01-24T13:32:00Z</dcterms:modified>
</cp:coreProperties>
</file>